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1C57C" w14:textId="0E98706B" w:rsidR="00444FFA" w:rsidRPr="00945DFA" w:rsidRDefault="00563B1C" w:rsidP="00B9702A">
      <w:pPr>
        <w:rPr>
          <w:lang w:val="en-US"/>
        </w:rPr>
      </w:pPr>
      <w:r>
        <w:rPr>
          <w:lang w:val="en-US"/>
        </w:rPr>
        <w:t>Table 1 of the Supplementary material. Quality assessment of the included stud</w:t>
      </w:r>
      <w:r w:rsidR="00CC7493">
        <w:rPr>
          <w:lang w:val="en-US"/>
        </w:rPr>
        <w:t>ies</w:t>
      </w:r>
      <w:r>
        <w:rPr>
          <w:lang w:val="en-US"/>
        </w:rPr>
        <w:t xml:space="preserve"> based on the</w:t>
      </w:r>
      <w:r w:rsidRPr="00563B1C">
        <w:rPr>
          <w:lang w:val="en-US"/>
        </w:rPr>
        <w:t xml:space="preserve"> </w:t>
      </w:r>
      <w:r w:rsidR="00CC7493" w:rsidRPr="00E91FB8">
        <w:rPr>
          <w:lang w:val="en-US"/>
        </w:rPr>
        <w:t>National Heart, Blood and Lung Institute</w:t>
      </w:r>
      <w:r w:rsidR="00CC7493">
        <w:rPr>
          <w:lang w:val="en-US"/>
        </w:rPr>
        <w:t xml:space="preserve">’s </w:t>
      </w:r>
      <w:r w:rsidRPr="00E91FB8">
        <w:rPr>
          <w:i/>
          <w:lang w:val="en-US"/>
        </w:rPr>
        <w:t>Checklist for quality assessment of controlled intervention studies (CQACIS)</w:t>
      </w:r>
      <w:r w:rsidR="005B44EE">
        <w:rPr>
          <w:lang w:val="en-US"/>
        </w:rPr>
        <w:t>.</w:t>
      </w:r>
      <w:r w:rsidR="00E91FB8">
        <w:rPr>
          <w:lang w:val="en-US"/>
        </w:rPr>
        <w:t xml:space="preserve">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607"/>
        <w:gridCol w:w="3110"/>
        <w:gridCol w:w="514"/>
        <w:gridCol w:w="514"/>
        <w:gridCol w:w="514"/>
        <w:gridCol w:w="514"/>
        <w:gridCol w:w="514"/>
        <w:gridCol w:w="514"/>
        <w:gridCol w:w="524"/>
        <w:gridCol w:w="514"/>
        <w:gridCol w:w="514"/>
        <w:gridCol w:w="586"/>
        <w:gridCol w:w="514"/>
        <w:gridCol w:w="582"/>
        <w:gridCol w:w="514"/>
        <w:gridCol w:w="645"/>
        <w:gridCol w:w="567"/>
        <w:gridCol w:w="1559"/>
      </w:tblGrid>
      <w:tr w:rsidR="003D1260" w:rsidRPr="008446AE" w14:paraId="4BA25B3C" w14:textId="3E32FC49" w:rsidTr="00563B1C">
        <w:trPr>
          <w:trHeight w:val="270"/>
        </w:trPr>
        <w:tc>
          <w:tcPr>
            <w:tcW w:w="607" w:type="dxa"/>
          </w:tcPr>
          <w:p w14:paraId="60674F92" w14:textId="5A78A7B5" w:rsidR="003D1260" w:rsidRPr="008446AE" w:rsidRDefault="003D1260" w:rsidP="008D230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/>
                <w:bCs/>
                <w:sz w:val="18"/>
                <w:szCs w:val="18"/>
                <w:lang w:val="en-US"/>
              </w:rPr>
              <w:t>No.</w:t>
            </w:r>
          </w:p>
        </w:tc>
        <w:tc>
          <w:tcPr>
            <w:tcW w:w="3110" w:type="dxa"/>
          </w:tcPr>
          <w:p w14:paraId="7664804F" w14:textId="1F83E5F3" w:rsidR="003D1260" w:rsidRPr="008446AE" w:rsidRDefault="003D1260" w:rsidP="008D230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/>
                <w:bCs/>
                <w:sz w:val="18"/>
                <w:szCs w:val="18"/>
                <w:lang w:val="en-US"/>
              </w:rPr>
              <w:t>Authors</w:t>
            </w:r>
          </w:p>
        </w:tc>
        <w:tc>
          <w:tcPr>
            <w:tcW w:w="514" w:type="dxa"/>
          </w:tcPr>
          <w:p w14:paraId="089B429A" w14:textId="07EC0BA2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1</w:t>
            </w:r>
            <w:r w:rsidR="00E91FB8" w:rsidRPr="006D27A4">
              <w:rPr>
                <w:rStyle w:val="Funotenzeichen"/>
                <w:rFonts w:cstheme="minorHAnsi"/>
                <w:b/>
                <w:sz w:val="18"/>
                <w:szCs w:val="18"/>
                <w:lang w:val="en-US"/>
              </w:rPr>
              <w:footnoteReference w:id="1"/>
            </w:r>
          </w:p>
        </w:tc>
        <w:tc>
          <w:tcPr>
            <w:tcW w:w="514" w:type="dxa"/>
          </w:tcPr>
          <w:p w14:paraId="4756B0A3" w14:textId="3A70CA28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514" w:type="dxa"/>
            <w:shd w:val="clear" w:color="auto" w:fill="auto"/>
          </w:tcPr>
          <w:p w14:paraId="63C33AE0" w14:textId="14082CD0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514" w:type="dxa"/>
            <w:shd w:val="clear" w:color="auto" w:fill="auto"/>
          </w:tcPr>
          <w:p w14:paraId="53B67F29" w14:textId="18ABD798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4</w:t>
            </w:r>
          </w:p>
        </w:tc>
        <w:tc>
          <w:tcPr>
            <w:tcW w:w="514" w:type="dxa"/>
            <w:shd w:val="clear" w:color="auto" w:fill="auto"/>
          </w:tcPr>
          <w:p w14:paraId="1B39354B" w14:textId="137AA642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514" w:type="dxa"/>
            <w:shd w:val="clear" w:color="auto" w:fill="auto"/>
          </w:tcPr>
          <w:p w14:paraId="7CBE3936" w14:textId="6348E2C1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524" w:type="dxa"/>
            <w:shd w:val="clear" w:color="auto" w:fill="auto"/>
          </w:tcPr>
          <w:p w14:paraId="28A5CAF3" w14:textId="7E2FE977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514" w:type="dxa"/>
            <w:shd w:val="clear" w:color="auto" w:fill="auto"/>
          </w:tcPr>
          <w:p w14:paraId="7B678957" w14:textId="0F1C74E4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514" w:type="dxa"/>
            <w:shd w:val="clear" w:color="auto" w:fill="auto"/>
          </w:tcPr>
          <w:p w14:paraId="4E0CD03B" w14:textId="51BD0FA4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586" w:type="dxa"/>
            <w:shd w:val="clear" w:color="auto" w:fill="auto"/>
          </w:tcPr>
          <w:p w14:paraId="7475BD0A" w14:textId="445988DE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9a*</w:t>
            </w:r>
            <w:r w:rsidR="00E91FB8" w:rsidRPr="006D27A4">
              <w:rPr>
                <w:rStyle w:val="Funotenzeichen"/>
                <w:rFonts w:cstheme="minorHAnsi"/>
                <w:b/>
                <w:sz w:val="18"/>
                <w:szCs w:val="18"/>
                <w:lang w:val="en-US"/>
              </w:rPr>
              <w:footnoteReference w:id="2"/>
            </w:r>
          </w:p>
        </w:tc>
        <w:tc>
          <w:tcPr>
            <w:tcW w:w="514" w:type="dxa"/>
            <w:shd w:val="clear" w:color="auto" w:fill="auto"/>
          </w:tcPr>
          <w:p w14:paraId="5C9D4A90" w14:textId="7D1D9F50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582" w:type="dxa"/>
          </w:tcPr>
          <w:p w14:paraId="19425C11" w14:textId="791692A7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514" w:type="dxa"/>
          </w:tcPr>
          <w:p w14:paraId="21D2C547" w14:textId="7204FB37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12</w:t>
            </w:r>
          </w:p>
        </w:tc>
        <w:tc>
          <w:tcPr>
            <w:tcW w:w="645" w:type="dxa"/>
          </w:tcPr>
          <w:p w14:paraId="2DE70B1D" w14:textId="534C0152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13</w:t>
            </w:r>
            <w:r w:rsidR="00563B1C" w:rsidRPr="006D27A4">
              <w:rPr>
                <w:rFonts w:cstheme="minorHAnsi"/>
                <w:b/>
                <w:sz w:val="18"/>
                <w:szCs w:val="18"/>
                <w:lang w:val="en-US"/>
              </w:rPr>
              <w:t>**</w:t>
            </w:r>
          </w:p>
        </w:tc>
        <w:tc>
          <w:tcPr>
            <w:tcW w:w="567" w:type="dxa"/>
          </w:tcPr>
          <w:p w14:paraId="13A2149B" w14:textId="0D2CA462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14</w:t>
            </w:r>
          </w:p>
        </w:tc>
        <w:tc>
          <w:tcPr>
            <w:tcW w:w="1559" w:type="dxa"/>
          </w:tcPr>
          <w:p w14:paraId="0F89CBD5" w14:textId="30706CD2" w:rsidR="003D1260" w:rsidRPr="006D27A4" w:rsidRDefault="003D1260" w:rsidP="008D230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b/>
                <w:sz w:val="18"/>
                <w:szCs w:val="18"/>
                <w:lang w:val="en-US"/>
              </w:rPr>
              <w:t>Total score</w:t>
            </w:r>
          </w:p>
        </w:tc>
      </w:tr>
      <w:tr w:rsidR="003D1260" w:rsidRPr="008446AE" w14:paraId="38497E84" w14:textId="79DD0CEF" w:rsidTr="00563B1C">
        <w:trPr>
          <w:trHeight w:val="230"/>
        </w:trPr>
        <w:tc>
          <w:tcPr>
            <w:tcW w:w="607" w:type="dxa"/>
          </w:tcPr>
          <w:p w14:paraId="2E92E49D" w14:textId="22196C94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110" w:type="dxa"/>
          </w:tcPr>
          <w:p w14:paraId="54593061" w14:textId="44672050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Ahmad et al. (2019) (20)</w:t>
            </w:r>
          </w:p>
        </w:tc>
        <w:tc>
          <w:tcPr>
            <w:tcW w:w="514" w:type="dxa"/>
          </w:tcPr>
          <w:p w14:paraId="7CA1CECE" w14:textId="78C9E96A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66879F4F" w14:textId="06B8B258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7BF777E1" w14:textId="3B0FBDCE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5FBEFF4D" w14:textId="24C8C27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3D5523E2" w14:textId="77E6BF65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064E790F" w14:textId="11FE184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524" w:type="dxa"/>
            <w:shd w:val="clear" w:color="auto" w:fill="auto"/>
          </w:tcPr>
          <w:p w14:paraId="0B86F3C4" w14:textId="5F12816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53426C56" w14:textId="22D8E5F9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3642F9AE" w14:textId="3A5AC7F5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86" w:type="dxa"/>
            <w:shd w:val="clear" w:color="auto" w:fill="auto"/>
          </w:tcPr>
          <w:p w14:paraId="7622ED0A" w14:textId="6F5EFC3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42716B44" w14:textId="446F00DD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142CEE7E" w14:textId="572C89B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1AC602A3" w14:textId="59DE53F5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395FD6CC" w14:textId="7E8ACF1D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2CC010B3" w14:textId="2BD9039D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7C429399" w14:textId="61C6ADE2" w:rsidR="003D1260" w:rsidRPr="006D27A4" w:rsidRDefault="00907217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3.5</w:t>
            </w:r>
          </w:p>
        </w:tc>
      </w:tr>
      <w:tr w:rsidR="003D1260" w:rsidRPr="008446AE" w14:paraId="4414CEC7" w14:textId="0E993E89" w:rsidTr="00563B1C">
        <w:trPr>
          <w:trHeight w:val="243"/>
        </w:trPr>
        <w:tc>
          <w:tcPr>
            <w:tcW w:w="607" w:type="dxa"/>
          </w:tcPr>
          <w:p w14:paraId="76875103" w14:textId="434F7FE5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110" w:type="dxa"/>
          </w:tcPr>
          <w:p w14:paraId="403BCFBC" w14:textId="5BEA3E12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Andrés-Rodríguez et al. (2017) (21)</w:t>
            </w:r>
          </w:p>
        </w:tc>
        <w:tc>
          <w:tcPr>
            <w:tcW w:w="514" w:type="dxa"/>
          </w:tcPr>
          <w:p w14:paraId="519D2BA6" w14:textId="1F65557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15A05CAB" w14:textId="7A2F0724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440FCC09" w14:textId="0AC7D852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2D134CCA" w14:textId="03B397B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58759ADA" w14:textId="54E2634D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32C28340" w14:textId="7A98DE4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524" w:type="dxa"/>
            <w:shd w:val="clear" w:color="auto" w:fill="auto"/>
          </w:tcPr>
          <w:p w14:paraId="6B31F0DC" w14:textId="0C6C4A41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75F2141E" w14:textId="7E5C3E23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62FAA7D3" w14:textId="74290253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86" w:type="dxa"/>
            <w:shd w:val="clear" w:color="auto" w:fill="auto"/>
          </w:tcPr>
          <w:p w14:paraId="7093DF62" w14:textId="0DF3278C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45053D44" w14:textId="39905837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750C3DF4" w14:textId="32D67C2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71B1BB30" w14:textId="7952084B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4A6722E3" w14:textId="4A97C082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71B24171" w14:textId="39C1879A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30D64D52" w14:textId="37821478" w:rsidR="003D1260" w:rsidRPr="006D27A4" w:rsidRDefault="00907217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4.</w:t>
            </w:r>
            <w:r w:rsidR="003D1260" w:rsidRPr="006D27A4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</w:tr>
      <w:tr w:rsidR="003D1260" w:rsidRPr="008446AE" w14:paraId="3D979F03" w14:textId="41137346" w:rsidTr="00563B1C">
        <w:trPr>
          <w:trHeight w:val="230"/>
        </w:trPr>
        <w:tc>
          <w:tcPr>
            <w:tcW w:w="607" w:type="dxa"/>
          </w:tcPr>
          <w:p w14:paraId="6D4D7DDC" w14:textId="445C1620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3110" w:type="dxa"/>
          </w:tcPr>
          <w:p w14:paraId="50E24B65" w14:textId="1BC99E72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Campos et al. (2018) (22)</w:t>
            </w:r>
          </w:p>
        </w:tc>
        <w:tc>
          <w:tcPr>
            <w:tcW w:w="514" w:type="dxa"/>
          </w:tcPr>
          <w:p w14:paraId="14733FE1" w14:textId="24BD464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24665A94" w14:textId="2A12BEE5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05ADB051" w14:textId="17CFE849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7351D104" w14:textId="702355D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24CC6C22" w14:textId="62DD2F71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515D1A8F" w14:textId="6814FF49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4" w:type="dxa"/>
            <w:shd w:val="clear" w:color="auto" w:fill="auto"/>
          </w:tcPr>
          <w:p w14:paraId="7BD0C15A" w14:textId="7A921B2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12969EFF" w14:textId="75E4672A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375E5582" w14:textId="6BA9320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86" w:type="dxa"/>
            <w:shd w:val="clear" w:color="auto" w:fill="auto"/>
          </w:tcPr>
          <w:p w14:paraId="018F738D" w14:textId="3EBCCEC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14" w:type="dxa"/>
            <w:shd w:val="clear" w:color="auto" w:fill="auto"/>
          </w:tcPr>
          <w:p w14:paraId="390330E5" w14:textId="7DC945C0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4A77A4C5" w14:textId="04490CBC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</w:tcPr>
          <w:p w14:paraId="6AF902C3" w14:textId="1286FBB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6DEBF3F0" w14:textId="1BA2A6BD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0FFA3D32" w14:textId="3EBE43DE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2FCDC716" w14:textId="1E099CDB" w:rsidR="003D1260" w:rsidRPr="006D27A4" w:rsidRDefault="00907217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.5</w:t>
            </w:r>
          </w:p>
        </w:tc>
      </w:tr>
      <w:tr w:rsidR="003D1260" w:rsidRPr="008446AE" w14:paraId="6B596402" w14:textId="2968FD18" w:rsidTr="00563B1C">
        <w:trPr>
          <w:trHeight w:val="230"/>
        </w:trPr>
        <w:tc>
          <w:tcPr>
            <w:tcW w:w="607" w:type="dxa"/>
          </w:tcPr>
          <w:p w14:paraId="7CBBFA32" w14:textId="20D04692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3110" w:type="dxa"/>
          </w:tcPr>
          <w:p w14:paraId="527A54A3" w14:textId="713009A1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Esters et al. (1998) (23)</w:t>
            </w:r>
          </w:p>
        </w:tc>
        <w:tc>
          <w:tcPr>
            <w:tcW w:w="514" w:type="dxa"/>
          </w:tcPr>
          <w:p w14:paraId="3A0DD073" w14:textId="3189D96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3F02A072" w14:textId="486B1714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62D218FE" w14:textId="5D4FC181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3115B179" w14:textId="3284ABC5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284649B2" w14:textId="65B8D128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2B860A3B" w14:textId="16CC289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24" w:type="dxa"/>
            <w:shd w:val="clear" w:color="auto" w:fill="auto"/>
          </w:tcPr>
          <w:p w14:paraId="504347BC" w14:textId="4B4887B8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4023CA05" w14:textId="670CD3C9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3809E9AC" w14:textId="03C7FB0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6" w:type="dxa"/>
            <w:shd w:val="clear" w:color="auto" w:fill="auto"/>
          </w:tcPr>
          <w:p w14:paraId="6741986D" w14:textId="2C9A1CB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6F564CBD" w14:textId="00942F56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5CCAE605" w14:textId="2D28397B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</w:tcPr>
          <w:p w14:paraId="6EE7354A" w14:textId="0D8AE833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36F4522B" w14:textId="58F1104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67" w:type="dxa"/>
          </w:tcPr>
          <w:p w14:paraId="5600FFE1" w14:textId="78BA5E5B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3F91F4C1" w14:textId="4F33CD8E" w:rsidR="003D1260" w:rsidRPr="006D27A4" w:rsidRDefault="003D1260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</w:tr>
      <w:tr w:rsidR="003D1260" w:rsidRPr="008446AE" w14:paraId="6758CC0D" w14:textId="29BDF471" w:rsidTr="00563B1C">
        <w:trPr>
          <w:trHeight w:val="243"/>
        </w:trPr>
        <w:tc>
          <w:tcPr>
            <w:tcW w:w="607" w:type="dxa"/>
          </w:tcPr>
          <w:p w14:paraId="5F5E9C95" w14:textId="5AEE6756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3110" w:type="dxa"/>
          </w:tcPr>
          <w:p w14:paraId="4BA9E3B5" w14:textId="06FF4635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Fraser et al. (2008) (24)</w:t>
            </w:r>
          </w:p>
        </w:tc>
        <w:tc>
          <w:tcPr>
            <w:tcW w:w="514" w:type="dxa"/>
          </w:tcPr>
          <w:p w14:paraId="4F917FF4" w14:textId="1DA2CC8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1BE68E62" w14:textId="47A6F18D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76F0F7CD" w14:textId="519B6BA4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155F6824" w14:textId="2244C223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082AD984" w14:textId="2C67F0DB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6EE74569" w14:textId="0A2879DB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24" w:type="dxa"/>
            <w:shd w:val="clear" w:color="auto" w:fill="auto"/>
          </w:tcPr>
          <w:p w14:paraId="395ED0A5" w14:textId="2A03A5A8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05771B64" w14:textId="621A9F8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45628FD0" w14:textId="52EB370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86" w:type="dxa"/>
            <w:shd w:val="clear" w:color="auto" w:fill="auto"/>
          </w:tcPr>
          <w:p w14:paraId="35FED098" w14:textId="24AC1DE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14" w:type="dxa"/>
            <w:shd w:val="clear" w:color="auto" w:fill="auto"/>
          </w:tcPr>
          <w:p w14:paraId="7133F926" w14:textId="67A21A9C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71EA17CB" w14:textId="4CC7C7F2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</w:tcPr>
          <w:p w14:paraId="3C9FC3A7" w14:textId="6A9743B1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5821AFB7" w14:textId="343BD091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1F5ED55A" w14:textId="1EA591C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6327A982" w14:textId="71D34AA8" w:rsidR="003D1260" w:rsidRPr="006D27A4" w:rsidRDefault="00907217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.5</w:t>
            </w:r>
          </w:p>
        </w:tc>
      </w:tr>
      <w:tr w:rsidR="003D1260" w:rsidRPr="008446AE" w14:paraId="568C8EC1" w14:textId="6EF3A444" w:rsidTr="00563B1C">
        <w:trPr>
          <w:trHeight w:val="230"/>
        </w:trPr>
        <w:tc>
          <w:tcPr>
            <w:tcW w:w="607" w:type="dxa"/>
          </w:tcPr>
          <w:p w14:paraId="5498EF74" w14:textId="0A350B51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3110" w:type="dxa"/>
          </w:tcPr>
          <w:p w14:paraId="0A272217" w14:textId="2FFFCE69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Ibrahim et al. (2020) (25)</w:t>
            </w:r>
          </w:p>
        </w:tc>
        <w:tc>
          <w:tcPr>
            <w:tcW w:w="514" w:type="dxa"/>
          </w:tcPr>
          <w:p w14:paraId="1A5383E1" w14:textId="46E74E1B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10F71912" w14:textId="07FE2FCE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72898235" w14:textId="704C51D6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20550DB6" w14:textId="35E1ECAC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79FBCCAA" w14:textId="1DF719DA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4BE795E3" w14:textId="688D7170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4" w:type="dxa"/>
            <w:shd w:val="clear" w:color="auto" w:fill="auto"/>
          </w:tcPr>
          <w:p w14:paraId="0E6DF052" w14:textId="02A4FE5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2AA93EE0" w14:textId="20CAE69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39DDDCFC" w14:textId="6544F36D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86" w:type="dxa"/>
            <w:shd w:val="clear" w:color="auto" w:fill="auto"/>
          </w:tcPr>
          <w:p w14:paraId="76739383" w14:textId="7A031BF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14" w:type="dxa"/>
            <w:shd w:val="clear" w:color="auto" w:fill="auto"/>
          </w:tcPr>
          <w:p w14:paraId="0F737F93" w14:textId="55E1930E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5CF1DD94" w14:textId="279EC38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45CE52ED" w14:textId="2851315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175037F9" w14:textId="6FC50073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7B80182E" w14:textId="1734B7B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000399EC" w14:textId="6B2396F2" w:rsidR="003D1260" w:rsidRPr="006D27A4" w:rsidRDefault="00CC7493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4.</w:t>
            </w:r>
            <w:r w:rsidR="003D1260" w:rsidRPr="006D27A4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</w:tr>
      <w:tr w:rsidR="003D1260" w:rsidRPr="008446AE" w14:paraId="73CE5ECE" w14:textId="3BC2D98C" w:rsidTr="00563B1C">
        <w:trPr>
          <w:trHeight w:val="230"/>
        </w:trPr>
        <w:tc>
          <w:tcPr>
            <w:tcW w:w="607" w:type="dxa"/>
          </w:tcPr>
          <w:p w14:paraId="694D628B" w14:textId="039E5D87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3110" w:type="dxa"/>
          </w:tcPr>
          <w:p w14:paraId="58CA65EE" w14:textId="6D76AD2D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Lai et al. (2016) (26)</w:t>
            </w:r>
          </w:p>
        </w:tc>
        <w:tc>
          <w:tcPr>
            <w:tcW w:w="514" w:type="dxa"/>
          </w:tcPr>
          <w:p w14:paraId="67B549D4" w14:textId="2CBAE66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30DE3936" w14:textId="4E3BB31A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5845955F" w14:textId="7B737A55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008045AB" w14:textId="7761EEB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53FD50AA" w14:textId="79401571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380C75A8" w14:textId="2F955BFA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24" w:type="dxa"/>
            <w:shd w:val="clear" w:color="auto" w:fill="auto"/>
          </w:tcPr>
          <w:p w14:paraId="510A828D" w14:textId="5ECF4B3D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1B3F30DE" w14:textId="2B50111B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62427FBA" w14:textId="30A6DDB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6" w:type="dxa"/>
            <w:shd w:val="clear" w:color="auto" w:fill="auto"/>
          </w:tcPr>
          <w:p w14:paraId="50399998" w14:textId="32079055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&amp;2</w:t>
            </w:r>
          </w:p>
        </w:tc>
        <w:tc>
          <w:tcPr>
            <w:tcW w:w="514" w:type="dxa"/>
            <w:shd w:val="clear" w:color="auto" w:fill="auto"/>
          </w:tcPr>
          <w:p w14:paraId="2C2ADC90" w14:textId="114821B6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035C3990" w14:textId="5792A2EB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</w:tcPr>
          <w:p w14:paraId="0418F41A" w14:textId="35D76CD9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5" w:type="dxa"/>
          </w:tcPr>
          <w:p w14:paraId="4C59320E" w14:textId="200DD270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14E22E29" w14:textId="67D86FE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70F5CA7C" w14:textId="1978F956" w:rsidR="003D1260" w:rsidRPr="006D27A4" w:rsidRDefault="00CC7493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4.</w:t>
            </w:r>
            <w:r w:rsidR="003D1260" w:rsidRPr="006D27A4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</w:tr>
      <w:tr w:rsidR="003D1260" w:rsidRPr="008446AE" w14:paraId="178F5565" w14:textId="297425B1" w:rsidTr="00563B1C">
        <w:trPr>
          <w:trHeight w:val="243"/>
        </w:trPr>
        <w:tc>
          <w:tcPr>
            <w:tcW w:w="607" w:type="dxa"/>
          </w:tcPr>
          <w:p w14:paraId="4F1802DD" w14:textId="7CDE8CD5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3110" w:type="dxa"/>
          </w:tcPr>
          <w:p w14:paraId="6732C634" w14:textId="00CDC064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Morgan et al. (2019) (27)</w:t>
            </w:r>
          </w:p>
        </w:tc>
        <w:tc>
          <w:tcPr>
            <w:tcW w:w="514" w:type="dxa"/>
          </w:tcPr>
          <w:p w14:paraId="21EAA4A4" w14:textId="46438E8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41BAE2B2" w14:textId="5CE5D67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3997AC91" w14:textId="354F0A90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0AC411B8" w14:textId="2703994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1EE8678F" w14:textId="477FA1B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54D996C4" w14:textId="15F1164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4" w:type="dxa"/>
            <w:shd w:val="clear" w:color="auto" w:fill="auto"/>
          </w:tcPr>
          <w:p w14:paraId="3A79B16C" w14:textId="195FDC3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69985C5D" w14:textId="7CF3FA31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151C5DB7" w14:textId="2820535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6" w:type="dxa"/>
            <w:shd w:val="clear" w:color="auto" w:fill="auto"/>
          </w:tcPr>
          <w:p w14:paraId="6CBB3C1C" w14:textId="0FF64B95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shd w:val="clear" w:color="auto" w:fill="auto"/>
          </w:tcPr>
          <w:p w14:paraId="7C43E79B" w14:textId="7FACA9B5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54191301" w14:textId="526DBF78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60FAE434" w14:textId="6B62DAF1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14118CBD" w14:textId="24BAD384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14:paraId="0050ED14" w14:textId="774124C3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14:paraId="012606FC" w14:textId="51E40BB6" w:rsidR="003D1260" w:rsidRPr="006D27A4" w:rsidRDefault="00CC7493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</w:tr>
      <w:tr w:rsidR="003D1260" w:rsidRPr="008446AE" w14:paraId="669B9EFF" w14:textId="352B1A62" w:rsidTr="00563B1C">
        <w:trPr>
          <w:trHeight w:val="230"/>
        </w:trPr>
        <w:tc>
          <w:tcPr>
            <w:tcW w:w="607" w:type="dxa"/>
          </w:tcPr>
          <w:p w14:paraId="70CBCA45" w14:textId="705A7D4A" w:rsidR="003D1260" w:rsidRPr="008446AE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3110" w:type="dxa"/>
          </w:tcPr>
          <w:p w14:paraId="551BBD50" w14:textId="5A856C3B" w:rsidR="003D1260" w:rsidRPr="008446AE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Perry et al. (2014) (28)</w:t>
            </w:r>
          </w:p>
        </w:tc>
        <w:tc>
          <w:tcPr>
            <w:tcW w:w="514" w:type="dxa"/>
          </w:tcPr>
          <w:p w14:paraId="243A96D5" w14:textId="076F5207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76B92B03" w14:textId="3133071D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38B416CA" w14:textId="34372F52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6FDB113B" w14:textId="4A77003B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4230FA12" w14:textId="17A30DDD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6BF66545" w14:textId="089290CE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24" w:type="dxa"/>
            <w:shd w:val="clear" w:color="auto" w:fill="auto"/>
          </w:tcPr>
          <w:p w14:paraId="6697F503" w14:textId="60891266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6E9F521F" w14:textId="10E61621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711E6DE3" w14:textId="71202BA2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86" w:type="dxa"/>
            <w:shd w:val="clear" w:color="auto" w:fill="auto"/>
          </w:tcPr>
          <w:p w14:paraId="57770FB3" w14:textId="7A36CFB9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shd w:val="clear" w:color="auto" w:fill="auto"/>
          </w:tcPr>
          <w:p w14:paraId="376A9CC5" w14:textId="79F89735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82" w:type="dxa"/>
          </w:tcPr>
          <w:p w14:paraId="100CFC6C" w14:textId="39D84AF6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5D3C8051" w14:textId="6C432BBA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75138F65" w14:textId="5BBAC876" w:rsidR="003D1260" w:rsidRPr="006D27A4" w:rsidRDefault="00563B1C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14:paraId="0A710C15" w14:textId="7B6F863E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14:paraId="6D52C8FB" w14:textId="34A2288C" w:rsidR="003D1260" w:rsidRPr="006D27A4" w:rsidRDefault="00CC7493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3D1260" w:rsidRPr="008446AE" w14:paraId="03C4B793" w14:textId="00449DD3" w:rsidTr="00563B1C">
        <w:trPr>
          <w:trHeight w:val="230"/>
        </w:trPr>
        <w:tc>
          <w:tcPr>
            <w:tcW w:w="607" w:type="dxa"/>
          </w:tcPr>
          <w:p w14:paraId="7B2F8682" w14:textId="4B95EB79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3110" w:type="dxa"/>
          </w:tcPr>
          <w:p w14:paraId="69481C50" w14:textId="51776B34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Pinto-Foltz et al. (2011) (29)</w:t>
            </w:r>
          </w:p>
        </w:tc>
        <w:tc>
          <w:tcPr>
            <w:tcW w:w="514" w:type="dxa"/>
          </w:tcPr>
          <w:p w14:paraId="0E732945" w14:textId="7D4B0940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7302E75F" w14:textId="687BFBD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51732744" w14:textId="6A00A6FB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49B62A01" w14:textId="099043A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6C763B15" w14:textId="3CAE9193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0EC582DA" w14:textId="79C9D6EB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4" w:type="dxa"/>
            <w:shd w:val="clear" w:color="auto" w:fill="auto"/>
          </w:tcPr>
          <w:p w14:paraId="4A39A02A" w14:textId="40B3BCCD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1FC2433A" w14:textId="2FFD0B69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7A99C4FC" w14:textId="074E07D5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6" w:type="dxa"/>
            <w:shd w:val="clear" w:color="auto" w:fill="auto"/>
          </w:tcPr>
          <w:p w14:paraId="20797024" w14:textId="3D50523A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shd w:val="clear" w:color="auto" w:fill="auto"/>
          </w:tcPr>
          <w:p w14:paraId="7826EB3C" w14:textId="594D51CE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081B4806" w14:textId="57573CC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19A6BEF6" w14:textId="63D8B74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2CF8A05C" w14:textId="669896F0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592CBDB7" w14:textId="78AAFB0B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14:paraId="27FA10B4" w14:textId="4BFA5E1F" w:rsidR="003D1260" w:rsidRPr="006D27A4" w:rsidRDefault="00CC7493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6.5</w:t>
            </w:r>
          </w:p>
        </w:tc>
      </w:tr>
      <w:tr w:rsidR="003D1260" w:rsidRPr="008446AE" w14:paraId="4D2681CC" w14:textId="0D6246B6" w:rsidTr="00563B1C">
        <w:trPr>
          <w:trHeight w:val="243"/>
        </w:trPr>
        <w:tc>
          <w:tcPr>
            <w:tcW w:w="607" w:type="dxa"/>
          </w:tcPr>
          <w:p w14:paraId="2CC334E8" w14:textId="6D589975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3110" w:type="dxa"/>
          </w:tcPr>
          <w:p w14:paraId="57D16C17" w14:textId="7B040919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Robinson et al. (2010) (30)</w:t>
            </w:r>
          </w:p>
        </w:tc>
        <w:tc>
          <w:tcPr>
            <w:tcW w:w="514" w:type="dxa"/>
          </w:tcPr>
          <w:p w14:paraId="182C96F5" w14:textId="26AAEE0C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01A7FE5D" w14:textId="3A5A94B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24D5E298" w14:textId="6F04D399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3C62AC86" w14:textId="04C4BB4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308164B7" w14:textId="1CAE636C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6F017BF9" w14:textId="06C41C6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24" w:type="dxa"/>
            <w:shd w:val="clear" w:color="auto" w:fill="auto"/>
          </w:tcPr>
          <w:p w14:paraId="26FDE1D7" w14:textId="5D15AC97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74CDBB9C" w14:textId="2512BD3E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13A34CF4" w14:textId="4EC3E47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6" w:type="dxa"/>
            <w:shd w:val="clear" w:color="auto" w:fill="auto"/>
          </w:tcPr>
          <w:p w14:paraId="59618955" w14:textId="2B313DA1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7ACBFB16" w14:textId="6142F51F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7E6C8202" w14:textId="499C86BC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23C49338" w14:textId="65966A0A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47509500" w14:textId="5DFBDBEE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7970E9AD" w14:textId="282A820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4F262CB9" w14:textId="5EF9AE3E" w:rsidR="003D1260" w:rsidRPr="006D27A4" w:rsidRDefault="005B44EE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</w:tr>
      <w:tr w:rsidR="003D1260" w:rsidRPr="008446AE" w14:paraId="4C95CD9B" w14:textId="318A22FD" w:rsidTr="00563B1C">
        <w:trPr>
          <w:trHeight w:val="230"/>
        </w:trPr>
        <w:tc>
          <w:tcPr>
            <w:tcW w:w="607" w:type="dxa"/>
          </w:tcPr>
          <w:p w14:paraId="594E3B4F" w14:textId="64DDFDFD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3110" w:type="dxa"/>
          </w:tcPr>
          <w:p w14:paraId="29463B7D" w14:textId="3365C121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Ventieri</w:t>
            </w:r>
            <w:proofErr w:type="spellEnd"/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 xml:space="preserve"> et al. (2011) (31)</w:t>
            </w:r>
          </w:p>
        </w:tc>
        <w:tc>
          <w:tcPr>
            <w:tcW w:w="514" w:type="dxa"/>
          </w:tcPr>
          <w:p w14:paraId="0664F292" w14:textId="4281B67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69BA7B71" w14:textId="48B5799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321E84EE" w14:textId="12DB12A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57DE60FF" w14:textId="6D4B580C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093BFBDE" w14:textId="229F0143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5D3A3655" w14:textId="1025778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24" w:type="dxa"/>
            <w:shd w:val="clear" w:color="auto" w:fill="auto"/>
          </w:tcPr>
          <w:p w14:paraId="1D434E0C" w14:textId="2E3EEBA9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3A15DCCE" w14:textId="365D3B73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73C49862" w14:textId="05406BD3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6" w:type="dxa"/>
            <w:shd w:val="clear" w:color="auto" w:fill="auto"/>
          </w:tcPr>
          <w:p w14:paraId="271DEBC2" w14:textId="31E27DB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5816E7BA" w14:textId="28DCFE61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01C4BBCB" w14:textId="6768E073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7364F977" w14:textId="422E447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03C33635" w14:textId="53F15247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73034FEA" w14:textId="1793EB29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265A6DCD" w14:textId="2B9E5857" w:rsidR="003D1260" w:rsidRPr="006D27A4" w:rsidRDefault="005B44EE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</w:tr>
      <w:tr w:rsidR="003D1260" w:rsidRPr="008446AE" w14:paraId="48562A02" w14:textId="3FB732FD" w:rsidTr="00563B1C">
        <w:trPr>
          <w:trHeight w:val="230"/>
        </w:trPr>
        <w:tc>
          <w:tcPr>
            <w:tcW w:w="607" w:type="dxa"/>
          </w:tcPr>
          <w:p w14:paraId="29FD84AF" w14:textId="61AEF03E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3110" w:type="dxa"/>
          </w:tcPr>
          <w:p w14:paraId="7DD7EB16" w14:textId="0F4371E3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Wahl et al. (2011) (32)</w:t>
            </w:r>
          </w:p>
        </w:tc>
        <w:tc>
          <w:tcPr>
            <w:tcW w:w="514" w:type="dxa"/>
          </w:tcPr>
          <w:p w14:paraId="5F62B010" w14:textId="31B1DD7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6809466D" w14:textId="0F89266C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46DFC406" w14:textId="1B93C611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117000C2" w14:textId="0F2242E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10D9DF82" w14:textId="3EADD044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11602737" w14:textId="4F46FC6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4" w:type="dxa"/>
            <w:shd w:val="clear" w:color="auto" w:fill="auto"/>
          </w:tcPr>
          <w:p w14:paraId="30CD2A2B" w14:textId="74099D8B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49D78E82" w14:textId="5195E243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6D82F7BA" w14:textId="300B54A0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6" w:type="dxa"/>
            <w:shd w:val="clear" w:color="auto" w:fill="auto"/>
          </w:tcPr>
          <w:p w14:paraId="51B7925C" w14:textId="509030A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546686FE" w14:textId="13C5DD8C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7C5591D1" w14:textId="583EA61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79C7ED11" w14:textId="3DC4505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05DEA5FB" w14:textId="2E2AEFF1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49924AF3" w14:textId="21608D8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200F3BE8" w14:textId="74AFD6F2" w:rsidR="003D1260" w:rsidRPr="006D27A4" w:rsidRDefault="005B44EE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</w:tr>
      <w:tr w:rsidR="003D1260" w:rsidRPr="008446AE" w14:paraId="559A1AF7" w14:textId="1A3E5112" w:rsidTr="00563B1C">
        <w:trPr>
          <w:trHeight w:val="243"/>
        </w:trPr>
        <w:tc>
          <w:tcPr>
            <w:tcW w:w="607" w:type="dxa"/>
          </w:tcPr>
          <w:p w14:paraId="2C96650C" w14:textId="2974D281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3110" w:type="dxa"/>
          </w:tcPr>
          <w:p w14:paraId="20AF3A6E" w14:textId="01BC6BD2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Campbell et al. (2010) (33)</w:t>
            </w:r>
          </w:p>
        </w:tc>
        <w:tc>
          <w:tcPr>
            <w:tcW w:w="514" w:type="dxa"/>
          </w:tcPr>
          <w:p w14:paraId="7D6142DB" w14:textId="54C5566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174ED4E8" w14:textId="243C446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464A79CF" w14:textId="3719EC6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322FD683" w14:textId="789001D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70453109" w14:textId="73DE4DB6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2977111E" w14:textId="2D2997DC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24" w:type="dxa"/>
            <w:shd w:val="clear" w:color="auto" w:fill="auto"/>
          </w:tcPr>
          <w:p w14:paraId="57D886A3" w14:textId="32FB11C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28B1F3C8" w14:textId="75D155E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4DE20DF5" w14:textId="715F359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6" w:type="dxa"/>
            <w:shd w:val="clear" w:color="auto" w:fill="auto"/>
          </w:tcPr>
          <w:p w14:paraId="0699ACBD" w14:textId="42DE4661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14" w:type="dxa"/>
            <w:shd w:val="clear" w:color="auto" w:fill="auto"/>
          </w:tcPr>
          <w:p w14:paraId="743E42B9" w14:textId="7F7093E0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1392A16E" w14:textId="0A8EB0E1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7B47B3ED" w14:textId="2C7431F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5" w:type="dxa"/>
          </w:tcPr>
          <w:p w14:paraId="08CE896E" w14:textId="7FB8DE09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767AFE06" w14:textId="0540B995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14:paraId="788A9BA4" w14:textId="18D5FDD9" w:rsidR="003D1260" w:rsidRPr="006D27A4" w:rsidRDefault="005B44EE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6.5</w:t>
            </w:r>
          </w:p>
        </w:tc>
      </w:tr>
      <w:tr w:rsidR="003D1260" w:rsidRPr="008446AE" w14:paraId="540821F7" w14:textId="478C2F35" w:rsidTr="00563B1C">
        <w:trPr>
          <w:trHeight w:val="230"/>
        </w:trPr>
        <w:tc>
          <w:tcPr>
            <w:tcW w:w="607" w:type="dxa"/>
          </w:tcPr>
          <w:p w14:paraId="14095B7C" w14:textId="3480F94F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3110" w:type="dxa"/>
          </w:tcPr>
          <w:p w14:paraId="46077126" w14:textId="52E91102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Chisholm et al. (2016) (34)</w:t>
            </w:r>
          </w:p>
        </w:tc>
        <w:tc>
          <w:tcPr>
            <w:tcW w:w="514" w:type="dxa"/>
          </w:tcPr>
          <w:p w14:paraId="268C9520" w14:textId="23C40BD2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7A41A9B0" w14:textId="3B418478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4417C690" w14:textId="6714F97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5F296571" w14:textId="5EED5AD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522585CD" w14:textId="5C592E5B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048AFCF1" w14:textId="168AF978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24" w:type="dxa"/>
            <w:shd w:val="clear" w:color="auto" w:fill="auto"/>
          </w:tcPr>
          <w:p w14:paraId="63165981" w14:textId="64EE612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6B748D4A" w14:textId="00F12A95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715D5182" w14:textId="59F1240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6" w:type="dxa"/>
            <w:shd w:val="clear" w:color="auto" w:fill="auto"/>
          </w:tcPr>
          <w:p w14:paraId="072802E4" w14:textId="0F1C20A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shd w:val="clear" w:color="auto" w:fill="auto"/>
          </w:tcPr>
          <w:p w14:paraId="240CCB5C" w14:textId="3A3F5CF7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19E247E4" w14:textId="2A4CBAE8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18ECA389" w14:textId="2B962723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494A90F7" w14:textId="72268866" w:rsidR="003D1260" w:rsidRPr="006D27A4" w:rsidRDefault="006D27A4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14:paraId="4CA83789" w14:textId="578C145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14:paraId="2B9AD0BF" w14:textId="4B4BAE69" w:rsidR="003D1260" w:rsidRPr="006D27A4" w:rsidRDefault="006D27A4" w:rsidP="006D27A4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</w:tr>
      <w:tr w:rsidR="003D1260" w:rsidRPr="008446AE" w14:paraId="6C1C7B74" w14:textId="446D116D" w:rsidTr="00563B1C">
        <w:trPr>
          <w:trHeight w:val="230"/>
        </w:trPr>
        <w:tc>
          <w:tcPr>
            <w:tcW w:w="607" w:type="dxa"/>
          </w:tcPr>
          <w:p w14:paraId="570BDA92" w14:textId="523E6B3E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3110" w:type="dxa"/>
          </w:tcPr>
          <w:p w14:paraId="7CCCE4B5" w14:textId="4D0C9948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Conrad et al. (2009) (35)</w:t>
            </w:r>
          </w:p>
        </w:tc>
        <w:tc>
          <w:tcPr>
            <w:tcW w:w="514" w:type="dxa"/>
          </w:tcPr>
          <w:p w14:paraId="5B6EF381" w14:textId="6F695E43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4A809087" w14:textId="3F4BEDCD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41355DC4" w14:textId="01F0331D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375AF00F" w14:textId="60768990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36B850B5" w14:textId="0E803E68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57FD00C0" w14:textId="0640FFAD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24" w:type="dxa"/>
            <w:shd w:val="clear" w:color="auto" w:fill="auto"/>
          </w:tcPr>
          <w:p w14:paraId="2012AD27" w14:textId="18ED8386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07897E20" w14:textId="7BBEE022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40B833A5" w14:textId="702F7BFC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6" w:type="dxa"/>
            <w:shd w:val="clear" w:color="auto" w:fill="auto"/>
          </w:tcPr>
          <w:p w14:paraId="14924A0C" w14:textId="65DB89E0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shd w:val="clear" w:color="auto" w:fill="auto"/>
          </w:tcPr>
          <w:p w14:paraId="75A2063F" w14:textId="5B37ECCC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63D69FC3" w14:textId="4A1E1AB8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3BBBE5DD" w14:textId="49C9B03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326E29F3" w14:textId="77EAC771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474C20E0" w14:textId="2EB90AB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5853D216" w14:textId="316EC7A4" w:rsidR="003D1260" w:rsidRPr="006D27A4" w:rsidRDefault="009369E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</w:tr>
      <w:tr w:rsidR="003D1260" w:rsidRPr="008446AE" w14:paraId="183A36BA" w14:textId="3700D073" w:rsidTr="00563B1C">
        <w:trPr>
          <w:trHeight w:val="243"/>
        </w:trPr>
        <w:tc>
          <w:tcPr>
            <w:tcW w:w="607" w:type="dxa"/>
          </w:tcPr>
          <w:p w14:paraId="1BB902E2" w14:textId="398FEC2C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3110" w:type="dxa"/>
          </w:tcPr>
          <w:p w14:paraId="23B067C1" w14:textId="61642581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Economou et al. (2011) (36)</w:t>
            </w:r>
          </w:p>
        </w:tc>
        <w:tc>
          <w:tcPr>
            <w:tcW w:w="514" w:type="dxa"/>
          </w:tcPr>
          <w:p w14:paraId="41890DD0" w14:textId="03F3A47C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41E3AEF7" w14:textId="71D2A3BC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56BC21BB" w14:textId="1278A148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0A66E146" w14:textId="2163E145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27DCE1D8" w14:textId="35A9A173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5FD0E3C6" w14:textId="0EBAA72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4" w:type="dxa"/>
            <w:shd w:val="clear" w:color="auto" w:fill="auto"/>
          </w:tcPr>
          <w:p w14:paraId="6BBF07A2" w14:textId="77C51E4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1A94B07D" w14:textId="7176303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55436EC5" w14:textId="01B2563B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6" w:type="dxa"/>
            <w:shd w:val="clear" w:color="auto" w:fill="auto"/>
          </w:tcPr>
          <w:p w14:paraId="758F4BFA" w14:textId="254BA92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16FD60B9" w14:textId="67FA8714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117454EE" w14:textId="116813D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36EAD905" w14:textId="09F73D1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6A94753F" w14:textId="58CC02BA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5C62E952" w14:textId="7ED937A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14:paraId="42C06941" w14:textId="01ED9BB9" w:rsidR="003D1260" w:rsidRPr="006D27A4" w:rsidRDefault="009369EE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5.5</w:t>
            </w:r>
          </w:p>
        </w:tc>
      </w:tr>
      <w:tr w:rsidR="003D1260" w:rsidRPr="008446AE" w14:paraId="186BA8ED" w14:textId="61C019F8" w:rsidTr="00563B1C">
        <w:trPr>
          <w:trHeight w:val="230"/>
        </w:trPr>
        <w:tc>
          <w:tcPr>
            <w:tcW w:w="607" w:type="dxa"/>
          </w:tcPr>
          <w:p w14:paraId="0C524654" w14:textId="59FFB7AE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3110" w:type="dxa"/>
          </w:tcPr>
          <w:p w14:paraId="4B60C64D" w14:textId="423664AE" w:rsidR="003D1260" w:rsidRPr="008446AE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Goncalves et al. (2015) (37)</w:t>
            </w:r>
          </w:p>
        </w:tc>
        <w:tc>
          <w:tcPr>
            <w:tcW w:w="514" w:type="dxa"/>
          </w:tcPr>
          <w:p w14:paraId="5AA4643E" w14:textId="6F4B8EBD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6FA68A6B" w14:textId="373A7B65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63191A4A" w14:textId="6A36B488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5512669E" w14:textId="7EACE166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3DF79E28" w14:textId="3F69A857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5F7B2771" w14:textId="274135DB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24" w:type="dxa"/>
            <w:shd w:val="clear" w:color="auto" w:fill="auto"/>
          </w:tcPr>
          <w:p w14:paraId="12A4FBC3" w14:textId="52FBC2EC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5E5B15EB" w14:textId="667154B0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6764CD68" w14:textId="6229809E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6" w:type="dxa"/>
            <w:shd w:val="clear" w:color="auto" w:fill="auto"/>
          </w:tcPr>
          <w:p w14:paraId="0704D4E5" w14:textId="6E65A7F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21290459" w14:textId="1CF48B25" w:rsidR="003D1260" w:rsidRPr="006D27A4" w:rsidRDefault="00080FA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3D987D95" w14:textId="7165D9D4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1E16A043" w14:textId="76B20B2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650EE9BA" w14:textId="575BBC72" w:rsidR="003D1260" w:rsidRPr="006D27A4" w:rsidRDefault="00563B1C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0829780A" w14:textId="44B72E6F" w:rsidR="003D1260" w:rsidRPr="006D27A4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14:paraId="18F5CF98" w14:textId="137BC414" w:rsidR="003D1260" w:rsidRPr="006D27A4" w:rsidRDefault="009369E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3.5</w:t>
            </w:r>
          </w:p>
        </w:tc>
      </w:tr>
      <w:tr w:rsidR="003D1260" w:rsidRPr="008446AE" w14:paraId="00D06C76" w14:textId="26A565FE" w:rsidTr="00563B1C">
        <w:trPr>
          <w:trHeight w:val="230"/>
        </w:trPr>
        <w:tc>
          <w:tcPr>
            <w:tcW w:w="607" w:type="dxa"/>
          </w:tcPr>
          <w:p w14:paraId="753C40FE" w14:textId="3BC13237" w:rsidR="003D1260" w:rsidRPr="008446AE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3110" w:type="dxa"/>
          </w:tcPr>
          <w:p w14:paraId="2396599E" w14:textId="7DB03AFF" w:rsidR="003D1260" w:rsidRPr="008446AE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Hart et al. (2019) (38)</w:t>
            </w:r>
          </w:p>
        </w:tc>
        <w:tc>
          <w:tcPr>
            <w:tcW w:w="514" w:type="dxa"/>
          </w:tcPr>
          <w:p w14:paraId="59F8DA4A" w14:textId="2E9A8EA1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3ADB2532" w14:textId="25CF2211" w:rsidR="003D1260" w:rsidRPr="006D27A4" w:rsidRDefault="00080FAC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042EC09D" w14:textId="060B5D2E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10A00B86" w14:textId="366DECA3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66E6C7E7" w14:textId="11D1C438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3E8FD9E9" w14:textId="0BBBDF70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24" w:type="dxa"/>
            <w:shd w:val="clear" w:color="auto" w:fill="auto"/>
          </w:tcPr>
          <w:p w14:paraId="2FA79630" w14:textId="657107E9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4B398169" w14:textId="119A2490" w:rsidR="003D1260" w:rsidRPr="006D27A4" w:rsidRDefault="00080FAC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7826680A" w14:textId="0A33FEF6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86" w:type="dxa"/>
            <w:shd w:val="clear" w:color="auto" w:fill="auto"/>
          </w:tcPr>
          <w:p w14:paraId="36EA653B" w14:textId="4CE92ECE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shd w:val="clear" w:color="auto" w:fill="auto"/>
          </w:tcPr>
          <w:p w14:paraId="74725219" w14:textId="6D38237C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2" w:type="dxa"/>
          </w:tcPr>
          <w:p w14:paraId="60C47CB2" w14:textId="19A2E008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6CF09CFE" w14:textId="19BB65D1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5" w:type="dxa"/>
          </w:tcPr>
          <w:p w14:paraId="65C39E6D" w14:textId="0893EEAE" w:rsidR="003D1260" w:rsidRPr="006D27A4" w:rsidRDefault="00563B1C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14:paraId="1CA1BA01" w14:textId="1E8C3471" w:rsidR="003D1260" w:rsidRPr="006D27A4" w:rsidRDefault="003D1260" w:rsidP="0078769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14:paraId="3F835121" w14:textId="0E1DEBC4" w:rsidR="003D1260" w:rsidRPr="006D27A4" w:rsidRDefault="009369EE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</w:tr>
      <w:tr w:rsidR="003D1260" w:rsidRPr="008446AE" w14:paraId="3D17F271" w14:textId="5621A297" w:rsidTr="00563B1C">
        <w:trPr>
          <w:trHeight w:val="243"/>
        </w:trPr>
        <w:tc>
          <w:tcPr>
            <w:tcW w:w="607" w:type="dxa"/>
          </w:tcPr>
          <w:p w14:paraId="56DD89BD" w14:textId="6CD452BA" w:rsidR="003D1260" w:rsidRPr="008446AE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3110" w:type="dxa"/>
          </w:tcPr>
          <w:p w14:paraId="0BF9EB36" w14:textId="2876A0C8" w:rsidR="003D1260" w:rsidRPr="008446AE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Liddle et al. (2021) (39)</w:t>
            </w:r>
          </w:p>
        </w:tc>
        <w:tc>
          <w:tcPr>
            <w:tcW w:w="514" w:type="dxa"/>
          </w:tcPr>
          <w:p w14:paraId="0DC12381" w14:textId="536AD978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457BB7C5" w14:textId="49E12A3D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3645EB57" w14:textId="60E5B922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33623C3A" w14:textId="7BA78FA0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5AAD4BD2" w14:textId="21EADAF6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45428D75" w14:textId="2D66C947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24" w:type="dxa"/>
            <w:shd w:val="clear" w:color="auto" w:fill="auto"/>
          </w:tcPr>
          <w:p w14:paraId="25399700" w14:textId="25EBCD23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2D629825" w14:textId="71707D5A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3A737F4F" w14:textId="2D8EA44A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6" w:type="dxa"/>
            <w:shd w:val="clear" w:color="auto" w:fill="auto"/>
          </w:tcPr>
          <w:p w14:paraId="2F51CF2E" w14:textId="28B575B8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shd w:val="clear" w:color="auto" w:fill="auto"/>
          </w:tcPr>
          <w:p w14:paraId="7BE7D88E" w14:textId="6D7FA20E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086BBE25" w14:textId="22639EB5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286A3CFA" w14:textId="42A93C1D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0EB20AC1" w14:textId="4096856D" w:rsidR="003D1260" w:rsidRPr="006D27A4" w:rsidRDefault="00563B1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14:paraId="5F534FF9" w14:textId="48AD2B76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14:paraId="53B5B9CF" w14:textId="091D703F" w:rsidR="003D1260" w:rsidRPr="006D27A4" w:rsidRDefault="003D1260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</w:tr>
      <w:tr w:rsidR="003D1260" w:rsidRPr="008446AE" w14:paraId="67A2A73B" w14:textId="103FAA49" w:rsidTr="00563B1C">
        <w:trPr>
          <w:trHeight w:val="230"/>
        </w:trPr>
        <w:tc>
          <w:tcPr>
            <w:tcW w:w="607" w:type="dxa"/>
          </w:tcPr>
          <w:p w14:paraId="5ABCA27B" w14:textId="6A02F231" w:rsidR="003D1260" w:rsidRPr="008446AE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3110" w:type="dxa"/>
          </w:tcPr>
          <w:p w14:paraId="11B222D3" w14:textId="0E124454" w:rsidR="003D1260" w:rsidRPr="008446AE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Mulfinger</w:t>
            </w:r>
            <w:proofErr w:type="spellEnd"/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 xml:space="preserve"> et al. (2018) (40)</w:t>
            </w:r>
          </w:p>
        </w:tc>
        <w:tc>
          <w:tcPr>
            <w:tcW w:w="514" w:type="dxa"/>
          </w:tcPr>
          <w:p w14:paraId="79EEBFD5" w14:textId="1D42C8E2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57423DA5" w14:textId="4C51B1CB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2343D91B" w14:textId="5FA0188B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7CECA571" w14:textId="2491E30C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1D93C894" w14:textId="5EFA1B13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4982983A" w14:textId="0EE6267E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4" w:type="dxa"/>
            <w:shd w:val="clear" w:color="auto" w:fill="auto"/>
          </w:tcPr>
          <w:p w14:paraId="3216C755" w14:textId="47085683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2EE9CEB0" w14:textId="2F070ADA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5AAB025D" w14:textId="004C3487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6" w:type="dxa"/>
            <w:shd w:val="clear" w:color="auto" w:fill="auto"/>
          </w:tcPr>
          <w:p w14:paraId="5DC71D70" w14:textId="5471E85D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shd w:val="clear" w:color="auto" w:fill="auto"/>
          </w:tcPr>
          <w:p w14:paraId="6D868E1D" w14:textId="3A8B2423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5E06D0B1" w14:textId="5F8FDC6C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4680EE57" w14:textId="1AB4FF0E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645" w:type="dxa"/>
          </w:tcPr>
          <w:p w14:paraId="5B4469DA" w14:textId="5A7E80F4" w:rsidR="003D1260" w:rsidRPr="006D27A4" w:rsidRDefault="00563B1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14:paraId="6A9DBFC3" w14:textId="33F27D2D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559" w:type="dxa"/>
          </w:tcPr>
          <w:p w14:paraId="68A9064D" w14:textId="4967DD47" w:rsidR="003D1260" w:rsidRPr="006D27A4" w:rsidRDefault="009369EE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</w:tr>
      <w:tr w:rsidR="003D1260" w:rsidRPr="008446AE" w14:paraId="4C6553F2" w14:textId="0D8538CB" w:rsidTr="00563B1C">
        <w:trPr>
          <w:trHeight w:val="243"/>
        </w:trPr>
        <w:tc>
          <w:tcPr>
            <w:tcW w:w="607" w:type="dxa"/>
          </w:tcPr>
          <w:p w14:paraId="65F67094" w14:textId="6DD40E06" w:rsidR="003D1260" w:rsidRPr="008446AE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bookmarkStart w:id="0" w:name="_GoBack" w:colFirst="2" w:colLast="16"/>
            <w:r w:rsidRPr="008446AE">
              <w:rPr>
                <w:rFonts w:cstheme="minorHAnsi"/>
                <w:sz w:val="18"/>
                <w:szCs w:val="18"/>
                <w:lang w:val="en-US"/>
              </w:rPr>
              <w:lastRenderedPageBreak/>
              <w:t>22</w:t>
            </w:r>
          </w:p>
        </w:tc>
        <w:tc>
          <w:tcPr>
            <w:tcW w:w="3110" w:type="dxa"/>
          </w:tcPr>
          <w:p w14:paraId="3A49B80E" w14:textId="7B2AEF44" w:rsidR="003D1260" w:rsidRPr="008446AE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Ng et al. (2002) (41)</w:t>
            </w:r>
          </w:p>
        </w:tc>
        <w:tc>
          <w:tcPr>
            <w:tcW w:w="514" w:type="dxa"/>
          </w:tcPr>
          <w:p w14:paraId="3926C635" w14:textId="255D2B0F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1F8E9FEB" w14:textId="61B57CBE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3D99CAD8" w14:textId="5815C007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50079D74" w14:textId="783C6278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4F3054F0" w14:textId="24BA0F97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0C376750" w14:textId="514B5BDB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4" w:type="dxa"/>
            <w:shd w:val="clear" w:color="auto" w:fill="auto"/>
          </w:tcPr>
          <w:p w14:paraId="44831FA9" w14:textId="302B0C22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756267B0" w14:textId="676E1C1C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  <w:shd w:val="clear" w:color="auto" w:fill="auto"/>
          </w:tcPr>
          <w:p w14:paraId="5B30CE36" w14:textId="36A4C728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6" w:type="dxa"/>
            <w:shd w:val="clear" w:color="auto" w:fill="auto"/>
          </w:tcPr>
          <w:p w14:paraId="1F64EF14" w14:textId="409D0FBB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7A63D072" w14:textId="6C6711BE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624095A8" w14:textId="12BC6489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62BA2BC4" w14:textId="4B9821D8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1B2DE0F6" w14:textId="7D2308AF" w:rsidR="003D1260" w:rsidRPr="006D27A4" w:rsidRDefault="00563B1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4A1C0047" w14:textId="0973CBA9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04EB8710" w14:textId="30A0D612" w:rsidR="003D1260" w:rsidRPr="006D27A4" w:rsidRDefault="009369EE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3.5</w:t>
            </w:r>
          </w:p>
        </w:tc>
      </w:tr>
      <w:tr w:rsidR="003D1260" w:rsidRPr="008446AE" w14:paraId="25B9A204" w14:textId="23867223" w:rsidTr="00563B1C">
        <w:trPr>
          <w:trHeight w:val="230"/>
        </w:trPr>
        <w:tc>
          <w:tcPr>
            <w:tcW w:w="607" w:type="dxa"/>
          </w:tcPr>
          <w:p w14:paraId="66523996" w14:textId="392A03E8" w:rsidR="003D1260" w:rsidRPr="008446AE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3110" w:type="dxa"/>
          </w:tcPr>
          <w:p w14:paraId="7B78250D" w14:textId="1BE4AD08" w:rsidR="003D1260" w:rsidRPr="008446AE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Schulze et al. (2003) (42)</w:t>
            </w:r>
          </w:p>
        </w:tc>
        <w:tc>
          <w:tcPr>
            <w:tcW w:w="514" w:type="dxa"/>
          </w:tcPr>
          <w:p w14:paraId="4B3263B3" w14:textId="2541D118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6727AD28" w14:textId="26C590D9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782ABD48" w14:textId="71E45B16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1AAC66A0" w14:textId="216A417D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62E9B827" w14:textId="4F20E093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3B4A9A91" w14:textId="07CBC5AC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24" w:type="dxa"/>
            <w:shd w:val="clear" w:color="auto" w:fill="auto"/>
          </w:tcPr>
          <w:p w14:paraId="381883D1" w14:textId="03A17BE4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1F85CC48" w14:textId="43B1FD47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6AFABA73" w14:textId="4361E864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6" w:type="dxa"/>
            <w:shd w:val="clear" w:color="auto" w:fill="auto"/>
          </w:tcPr>
          <w:p w14:paraId="447967F7" w14:textId="5DDECC02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2FCFB4E1" w14:textId="487ED62F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4E5AF32E" w14:textId="6E11E35A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12300494" w14:textId="5F9EB6E0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572C6593" w14:textId="60945DAD" w:rsidR="003D1260" w:rsidRPr="006D27A4" w:rsidRDefault="00563B1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5D41A100" w14:textId="053AB373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248ECBD1" w14:textId="25412BE2" w:rsidR="003D1260" w:rsidRPr="006D27A4" w:rsidRDefault="009369EE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</w:tr>
      <w:tr w:rsidR="003D1260" w:rsidRPr="008446AE" w14:paraId="4A0C6016" w14:textId="4F89521C" w:rsidTr="00563B1C">
        <w:trPr>
          <w:trHeight w:val="64"/>
        </w:trPr>
        <w:tc>
          <w:tcPr>
            <w:tcW w:w="607" w:type="dxa"/>
          </w:tcPr>
          <w:p w14:paraId="5D893EC1" w14:textId="2ECEC5E7" w:rsidR="003D1260" w:rsidRPr="008446AE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3110" w:type="dxa"/>
          </w:tcPr>
          <w:p w14:paraId="75396101" w14:textId="4D8AF906" w:rsidR="003D1260" w:rsidRPr="008446AE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Swartz et al. (2017) (43)</w:t>
            </w:r>
          </w:p>
        </w:tc>
        <w:tc>
          <w:tcPr>
            <w:tcW w:w="514" w:type="dxa"/>
          </w:tcPr>
          <w:p w14:paraId="354B5CF9" w14:textId="2129A5C6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14" w:type="dxa"/>
          </w:tcPr>
          <w:p w14:paraId="273A8ECE" w14:textId="1C4EF9C8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0C854038" w14:textId="1ED9BC8D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6EFD4D7A" w14:textId="75786523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069236D0" w14:textId="3A50D1B0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324D75D9" w14:textId="226CE7E1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24" w:type="dxa"/>
            <w:shd w:val="clear" w:color="auto" w:fill="auto"/>
          </w:tcPr>
          <w:p w14:paraId="60AEC6B8" w14:textId="625865A3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2C0A6639" w14:textId="56B9F022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26006955" w14:textId="2EC3C4E7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6" w:type="dxa"/>
            <w:shd w:val="clear" w:color="auto" w:fill="auto"/>
          </w:tcPr>
          <w:p w14:paraId="208D5929" w14:textId="1E72D4A2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shd w:val="clear" w:color="auto" w:fill="auto"/>
          </w:tcPr>
          <w:p w14:paraId="78D5A66F" w14:textId="034719F8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375EF83F" w14:textId="1C6964CA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</w:tcPr>
          <w:p w14:paraId="51664F8B" w14:textId="20832538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5D066C59" w14:textId="46504372" w:rsidR="003D1260" w:rsidRPr="006D27A4" w:rsidRDefault="00563B1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</w:tcPr>
          <w:p w14:paraId="5A777EE7" w14:textId="6D7C2A11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14:paraId="1BA5C91F" w14:textId="503D518C" w:rsidR="003D1260" w:rsidRPr="006D27A4" w:rsidRDefault="009369EE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</w:tr>
      <w:tr w:rsidR="003D1260" w:rsidRPr="008446AE" w14:paraId="0FA5881E" w14:textId="77777777" w:rsidTr="00563B1C">
        <w:trPr>
          <w:trHeight w:val="243"/>
        </w:trPr>
        <w:tc>
          <w:tcPr>
            <w:tcW w:w="607" w:type="dxa"/>
          </w:tcPr>
          <w:p w14:paraId="3400C5CD" w14:textId="2E536E9D" w:rsidR="003D1260" w:rsidRPr="008446AE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3110" w:type="dxa"/>
          </w:tcPr>
          <w:p w14:paraId="1CB10A4A" w14:textId="51C73F1F" w:rsidR="003D1260" w:rsidRPr="008446AE" w:rsidRDefault="003D1260" w:rsidP="00572250">
            <w:pPr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8446AE">
              <w:rPr>
                <w:rFonts w:cstheme="minorHAnsi"/>
                <w:bCs/>
                <w:sz w:val="18"/>
                <w:szCs w:val="18"/>
                <w:lang w:val="en-US"/>
              </w:rPr>
              <w:t>Wahl et al. (2018) (44)</w:t>
            </w:r>
          </w:p>
        </w:tc>
        <w:tc>
          <w:tcPr>
            <w:tcW w:w="514" w:type="dxa"/>
          </w:tcPr>
          <w:p w14:paraId="4EE470EE" w14:textId="6EC8249E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2CCD2F35" w14:textId="02506FE8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5698C870" w14:textId="0D798BA4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3E4E55C4" w14:textId="08727342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14" w:type="dxa"/>
            <w:shd w:val="clear" w:color="auto" w:fill="auto"/>
          </w:tcPr>
          <w:p w14:paraId="5E3D1B50" w14:textId="398EE4AD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694DC778" w14:textId="18497643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24" w:type="dxa"/>
            <w:shd w:val="clear" w:color="auto" w:fill="auto"/>
          </w:tcPr>
          <w:p w14:paraId="67EA26A6" w14:textId="010CA45D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1CD9A944" w14:textId="6C94EFE6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  <w:shd w:val="clear" w:color="auto" w:fill="auto"/>
          </w:tcPr>
          <w:p w14:paraId="653F4BF3" w14:textId="38D76C68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6" w:type="dxa"/>
            <w:shd w:val="clear" w:color="auto" w:fill="auto"/>
          </w:tcPr>
          <w:p w14:paraId="11B88464" w14:textId="365400BA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14" w:type="dxa"/>
            <w:shd w:val="clear" w:color="auto" w:fill="auto"/>
          </w:tcPr>
          <w:p w14:paraId="48519699" w14:textId="2E25461C" w:rsidR="003D1260" w:rsidRPr="006D27A4" w:rsidRDefault="00080FA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2" w:type="dxa"/>
          </w:tcPr>
          <w:p w14:paraId="7D0B45F1" w14:textId="6ED5A915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514" w:type="dxa"/>
          </w:tcPr>
          <w:p w14:paraId="34873101" w14:textId="27403A22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645" w:type="dxa"/>
          </w:tcPr>
          <w:p w14:paraId="416FAFFB" w14:textId="7BF1EBA5" w:rsidR="003D1260" w:rsidRPr="006D27A4" w:rsidRDefault="00563B1C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</w:tcPr>
          <w:p w14:paraId="74BF07FF" w14:textId="2BD8377B" w:rsidR="003D1260" w:rsidRPr="006D27A4" w:rsidRDefault="003D1260" w:rsidP="0057225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559" w:type="dxa"/>
          </w:tcPr>
          <w:p w14:paraId="17C20E8E" w14:textId="5B6E3688" w:rsidR="003D1260" w:rsidRPr="006D27A4" w:rsidRDefault="00472FD5" w:rsidP="003D12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D27A4">
              <w:rPr>
                <w:rFonts w:cstheme="minorHAnsi"/>
                <w:sz w:val="18"/>
                <w:szCs w:val="18"/>
                <w:lang w:val="en-US"/>
              </w:rPr>
              <w:t>1.5</w:t>
            </w:r>
          </w:p>
        </w:tc>
      </w:tr>
      <w:bookmarkEnd w:id="0"/>
      <w:tr w:rsidR="003D1260" w:rsidRPr="00080FAC" w14:paraId="0023DE3F" w14:textId="77777777" w:rsidTr="00563B1C">
        <w:trPr>
          <w:trHeight w:val="433"/>
        </w:trPr>
        <w:tc>
          <w:tcPr>
            <w:tcW w:w="13320" w:type="dxa"/>
            <w:gridSpan w:val="18"/>
          </w:tcPr>
          <w:p w14:paraId="7E10E845" w14:textId="0246EE81" w:rsidR="003D1260" w:rsidRPr="00472FD5" w:rsidRDefault="003D1260" w:rsidP="003D1260">
            <w:pPr>
              <w:rPr>
                <w:rFonts w:cstheme="minorHAnsi"/>
                <w:sz w:val="17"/>
                <w:szCs w:val="17"/>
                <w:lang w:val="en-US"/>
              </w:rPr>
            </w:pPr>
            <w:r w:rsidRPr="00472FD5">
              <w:rPr>
                <w:rFonts w:cstheme="minorHAnsi"/>
                <w:sz w:val="17"/>
                <w:szCs w:val="17"/>
                <w:lang w:val="en-US"/>
              </w:rPr>
              <w:t>*1 = training, 2 = specialized staff</w:t>
            </w:r>
            <w:r w:rsidR="00563B1C" w:rsidRPr="00472FD5">
              <w:rPr>
                <w:rFonts w:cstheme="minorHAnsi"/>
                <w:sz w:val="17"/>
                <w:szCs w:val="17"/>
                <w:lang w:val="en-US"/>
              </w:rPr>
              <w:t xml:space="preserve">; </w:t>
            </w:r>
          </w:p>
          <w:p w14:paraId="6DEB8A41" w14:textId="496F31DA" w:rsidR="003D1260" w:rsidRPr="00472FD5" w:rsidRDefault="003D1260" w:rsidP="003D126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72FD5">
              <w:rPr>
                <w:rFonts w:cstheme="minorHAnsi"/>
                <w:sz w:val="17"/>
                <w:szCs w:val="17"/>
                <w:lang w:val="en-US"/>
              </w:rPr>
              <w:t>**1 = having a study protocol, 2</w:t>
            </w:r>
            <w:r w:rsidR="00563B1C" w:rsidRPr="00472FD5">
              <w:rPr>
                <w:rFonts w:cstheme="minorHAnsi"/>
                <w:sz w:val="17"/>
                <w:szCs w:val="17"/>
                <w:lang w:val="en-US"/>
              </w:rPr>
              <w:t xml:space="preserve"> = defining the modification of the outcomes as an aim</w:t>
            </w:r>
          </w:p>
        </w:tc>
      </w:tr>
    </w:tbl>
    <w:p w14:paraId="593F0BDE" w14:textId="0D8353D2" w:rsidR="00296A2C" w:rsidRDefault="00296A2C" w:rsidP="00BC05B2">
      <w:pPr>
        <w:spacing w:after="0" w:line="240" w:lineRule="auto"/>
        <w:rPr>
          <w:sz w:val="16"/>
          <w:szCs w:val="16"/>
          <w:lang w:val="en-US"/>
        </w:rPr>
      </w:pPr>
      <w:r w:rsidRPr="00BC05B2">
        <w:rPr>
          <w:sz w:val="16"/>
          <w:szCs w:val="16"/>
          <w:lang w:val="en-US"/>
        </w:rPr>
        <w:t>NA</w:t>
      </w:r>
      <w:r w:rsidR="00080FAC">
        <w:rPr>
          <w:sz w:val="16"/>
          <w:szCs w:val="16"/>
          <w:lang w:val="en-US"/>
        </w:rPr>
        <w:t> </w:t>
      </w:r>
      <w:r w:rsidRPr="00BC05B2">
        <w:rPr>
          <w:sz w:val="16"/>
          <w:szCs w:val="16"/>
          <w:lang w:val="en-US"/>
        </w:rPr>
        <w:t>=</w:t>
      </w:r>
      <w:r w:rsidR="00080FAC">
        <w:rPr>
          <w:sz w:val="16"/>
          <w:szCs w:val="16"/>
          <w:lang w:val="en-US"/>
        </w:rPr>
        <w:t> </w:t>
      </w:r>
      <w:r w:rsidRPr="00BC05B2">
        <w:rPr>
          <w:sz w:val="16"/>
          <w:szCs w:val="16"/>
          <w:lang w:val="en-US"/>
        </w:rPr>
        <w:t>not applicable</w:t>
      </w:r>
      <w:r w:rsidR="00080FAC">
        <w:rPr>
          <w:sz w:val="16"/>
          <w:szCs w:val="16"/>
          <w:lang w:val="en-US"/>
        </w:rPr>
        <w:t>/not reported</w:t>
      </w:r>
    </w:p>
    <w:p w14:paraId="0FBECCB0" w14:textId="25BF3988" w:rsidR="00563B1C" w:rsidRDefault="00563B1C" w:rsidP="00BC05B2">
      <w:pPr>
        <w:spacing w:after="0" w:line="240" w:lineRule="auto"/>
        <w:rPr>
          <w:sz w:val="16"/>
          <w:szCs w:val="16"/>
          <w:lang w:val="en-US"/>
        </w:rPr>
      </w:pPr>
    </w:p>
    <w:sectPr w:rsidR="00563B1C" w:rsidSect="00654D49">
      <w:endnotePr>
        <w:numFmt w:val="decimal"/>
      </w:endnotePr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C901B2" w16cex:dateUtc="2021-08-19T14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43A7D" w14:textId="77777777" w:rsidR="00300BFB" w:rsidRDefault="00300BFB" w:rsidP="00AA4236">
      <w:pPr>
        <w:spacing w:after="0" w:line="240" w:lineRule="auto"/>
      </w:pPr>
      <w:r>
        <w:separator/>
      </w:r>
    </w:p>
  </w:endnote>
  <w:endnote w:type="continuationSeparator" w:id="0">
    <w:p w14:paraId="1CCA3611" w14:textId="77777777" w:rsidR="00300BFB" w:rsidRDefault="00300BFB" w:rsidP="00AA4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393586" w14:textId="77777777" w:rsidR="00300BFB" w:rsidRDefault="00300BFB" w:rsidP="00AA4236">
      <w:pPr>
        <w:spacing w:after="0" w:line="240" w:lineRule="auto"/>
      </w:pPr>
      <w:r>
        <w:separator/>
      </w:r>
    </w:p>
  </w:footnote>
  <w:footnote w:type="continuationSeparator" w:id="0">
    <w:p w14:paraId="0E148FDE" w14:textId="77777777" w:rsidR="00300BFB" w:rsidRDefault="00300BFB" w:rsidP="00AA4236">
      <w:pPr>
        <w:spacing w:after="0" w:line="240" w:lineRule="auto"/>
      </w:pPr>
      <w:r>
        <w:continuationSeparator/>
      </w:r>
    </w:p>
  </w:footnote>
  <w:footnote w:id="1">
    <w:p w14:paraId="0586F403" w14:textId="2E2EF4F8" w:rsidR="006D27A4" w:rsidRPr="006D27A4" w:rsidRDefault="006D27A4">
      <w:pPr>
        <w:pStyle w:val="Funotentext"/>
        <w:rPr>
          <w:sz w:val="17"/>
          <w:szCs w:val="17"/>
          <w:lang w:val="en-US"/>
        </w:rPr>
      </w:pPr>
      <w:r w:rsidRPr="006D27A4">
        <w:rPr>
          <w:rStyle w:val="Funotenzeichen"/>
          <w:sz w:val="17"/>
          <w:szCs w:val="17"/>
        </w:rPr>
        <w:footnoteRef/>
      </w:r>
      <w:r w:rsidRPr="006D27A4">
        <w:rPr>
          <w:sz w:val="17"/>
          <w:szCs w:val="17"/>
          <w:lang w:val="en-US"/>
        </w:rPr>
        <w:t xml:space="preserve"> the criteria for each question are formulated in the CQACIS as follows:</w:t>
      </w:r>
    </w:p>
    <w:p w14:paraId="6515B00B" w14:textId="77777777" w:rsidR="006D27A4" w:rsidRPr="00E91FB8" w:rsidRDefault="006D27A4" w:rsidP="00E91FB8">
      <w:pPr>
        <w:spacing w:after="0" w:line="240" w:lineRule="auto"/>
        <w:rPr>
          <w:sz w:val="16"/>
          <w:szCs w:val="16"/>
          <w:lang w:val="en-US"/>
        </w:rPr>
      </w:pPr>
      <w:r w:rsidRPr="00E91FB8">
        <w:rPr>
          <w:sz w:val="16"/>
          <w:szCs w:val="16"/>
          <w:lang w:val="en-US"/>
        </w:rPr>
        <w:t>1. Was the study described as randomized, a randomized trial, a randomized clinical trial, or an RCT?</w:t>
      </w:r>
    </w:p>
    <w:p w14:paraId="0C0F947B" w14:textId="77777777" w:rsidR="006D27A4" w:rsidRPr="00E91FB8" w:rsidRDefault="006D27A4" w:rsidP="00E91FB8">
      <w:pPr>
        <w:spacing w:after="0" w:line="240" w:lineRule="auto"/>
        <w:rPr>
          <w:sz w:val="16"/>
          <w:szCs w:val="16"/>
          <w:lang w:val="en-US"/>
        </w:rPr>
      </w:pPr>
      <w:r w:rsidRPr="00E91FB8">
        <w:rPr>
          <w:sz w:val="16"/>
          <w:szCs w:val="16"/>
          <w:lang w:val="en-US"/>
        </w:rPr>
        <w:t>2. Was the method of randomization adequate (i.e., use of randomly generated assignment)?</w:t>
      </w:r>
    </w:p>
    <w:p w14:paraId="4CBFD72C" w14:textId="77777777" w:rsidR="006D27A4" w:rsidRPr="00E91FB8" w:rsidRDefault="006D27A4" w:rsidP="00E91FB8">
      <w:pPr>
        <w:spacing w:after="0" w:line="240" w:lineRule="auto"/>
        <w:rPr>
          <w:sz w:val="16"/>
          <w:szCs w:val="16"/>
          <w:lang w:val="en-US"/>
        </w:rPr>
      </w:pPr>
      <w:r w:rsidRPr="00E91FB8">
        <w:rPr>
          <w:sz w:val="16"/>
          <w:szCs w:val="16"/>
          <w:lang w:val="en-US"/>
        </w:rPr>
        <w:t>3. Was the treatment allocation concealed (so that assignments could not be predicted)?</w:t>
      </w:r>
    </w:p>
    <w:p w14:paraId="22125AEF" w14:textId="77777777" w:rsidR="006D27A4" w:rsidRDefault="006D27A4" w:rsidP="00E91FB8">
      <w:pPr>
        <w:spacing w:after="0" w:line="240" w:lineRule="auto"/>
        <w:rPr>
          <w:lang w:val="en-US"/>
        </w:rPr>
      </w:pPr>
      <w:r w:rsidRPr="00E91FB8">
        <w:rPr>
          <w:sz w:val="16"/>
          <w:szCs w:val="16"/>
          <w:lang w:val="en-US"/>
        </w:rPr>
        <w:t>4. Were study participants and providers blinded to treatment group assignment?</w:t>
      </w:r>
      <w:r w:rsidRPr="00E91FB8">
        <w:rPr>
          <w:lang w:val="en-US"/>
        </w:rPr>
        <w:t xml:space="preserve"> </w:t>
      </w:r>
    </w:p>
    <w:p w14:paraId="59AF0CAC" w14:textId="7D2225D5" w:rsidR="006D27A4" w:rsidRPr="00E91FB8" w:rsidRDefault="006D27A4" w:rsidP="00E91FB8">
      <w:pPr>
        <w:spacing w:after="0" w:line="240" w:lineRule="auto"/>
        <w:rPr>
          <w:sz w:val="16"/>
          <w:szCs w:val="16"/>
          <w:lang w:val="en-US"/>
        </w:rPr>
      </w:pPr>
      <w:r w:rsidRPr="00E91FB8">
        <w:rPr>
          <w:sz w:val="16"/>
          <w:szCs w:val="16"/>
          <w:lang w:val="en-US"/>
        </w:rPr>
        <w:t>5. Were the people assessing the outcomes blinded to the participants' group assignments?</w:t>
      </w:r>
    </w:p>
    <w:p w14:paraId="2B860D42" w14:textId="77777777" w:rsidR="006D27A4" w:rsidRPr="00E91FB8" w:rsidRDefault="006D27A4" w:rsidP="00E91FB8">
      <w:pPr>
        <w:spacing w:after="0" w:line="240" w:lineRule="auto"/>
        <w:rPr>
          <w:sz w:val="16"/>
          <w:szCs w:val="16"/>
          <w:lang w:val="en-US"/>
        </w:rPr>
      </w:pPr>
      <w:r w:rsidRPr="00E91FB8">
        <w:rPr>
          <w:sz w:val="16"/>
          <w:szCs w:val="16"/>
          <w:lang w:val="en-US"/>
        </w:rPr>
        <w:t xml:space="preserve">6. Were the groups similar at baseline on important characteristics that could affect outcomes (e.g., demographics, risk factors, co-morbid conditions)? </w:t>
      </w:r>
    </w:p>
    <w:p w14:paraId="50B77099" w14:textId="77777777" w:rsidR="006D27A4" w:rsidRPr="00E91FB8" w:rsidRDefault="006D27A4" w:rsidP="00E91FB8">
      <w:pPr>
        <w:spacing w:after="0" w:line="240" w:lineRule="auto"/>
        <w:rPr>
          <w:sz w:val="16"/>
          <w:szCs w:val="16"/>
          <w:lang w:val="en-US"/>
        </w:rPr>
      </w:pPr>
      <w:r w:rsidRPr="00E91FB8">
        <w:rPr>
          <w:sz w:val="16"/>
          <w:szCs w:val="16"/>
          <w:lang w:val="en-US"/>
        </w:rPr>
        <w:t>7. Was the overall drop-out rate from the study at endpoint 20% or lower of the number allocated to treatment?</w:t>
      </w:r>
    </w:p>
    <w:p w14:paraId="28676C55" w14:textId="77777777" w:rsidR="006D27A4" w:rsidRPr="00E91FB8" w:rsidRDefault="006D27A4" w:rsidP="00E91FB8">
      <w:pPr>
        <w:spacing w:after="0" w:line="240" w:lineRule="auto"/>
        <w:rPr>
          <w:sz w:val="16"/>
          <w:szCs w:val="16"/>
          <w:lang w:val="en-US"/>
        </w:rPr>
      </w:pPr>
      <w:r w:rsidRPr="00E91FB8">
        <w:rPr>
          <w:sz w:val="16"/>
          <w:szCs w:val="16"/>
          <w:lang w:val="en-US"/>
        </w:rPr>
        <w:t>8. Was the differential drop-out rate (between treatment groups) at endpoint 15 percentage points or lower?</w:t>
      </w:r>
    </w:p>
    <w:p w14:paraId="22B3CF0C" w14:textId="77777777" w:rsidR="006D27A4" w:rsidRPr="00E91FB8" w:rsidRDefault="006D27A4" w:rsidP="00E91FB8">
      <w:pPr>
        <w:spacing w:after="0" w:line="240" w:lineRule="auto"/>
        <w:rPr>
          <w:sz w:val="16"/>
          <w:szCs w:val="16"/>
          <w:lang w:val="en-US"/>
        </w:rPr>
      </w:pPr>
      <w:r w:rsidRPr="00E91FB8">
        <w:rPr>
          <w:sz w:val="16"/>
          <w:szCs w:val="16"/>
          <w:lang w:val="en-US"/>
        </w:rPr>
        <w:t>9. Was there high adherence to the intervention protocols for each treatment group? 10. Were other interventions avoided or similar in the groups (e.g., similar background treatments)?</w:t>
      </w:r>
    </w:p>
    <w:p w14:paraId="26BA0524" w14:textId="77777777" w:rsidR="006D27A4" w:rsidRDefault="006D27A4" w:rsidP="00E91FB8">
      <w:pPr>
        <w:spacing w:after="0" w:line="240" w:lineRule="auto"/>
        <w:rPr>
          <w:sz w:val="16"/>
          <w:szCs w:val="16"/>
          <w:lang w:val="en-US"/>
        </w:rPr>
      </w:pPr>
      <w:r w:rsidRPr="00E91FB8">
        <w:rPr>
          <w:sz w:val="16"/>
          <w:szCs w:val="16"/>
          <w:lang w:val="en-US"/>
        </w:rPr>
        <w:t xml:space="preserve">11. Were outcomes assessed using valid and reliable measures, implemented consistently across all study participants? </w:t>
      </w:r>
    </w:p>
    <w:p w14:paraId="671AD4DA" w14:textId="353754B9" w:rsidR="006D27A4" w:rsidRPr="00E91FB8" w:rsidRDefault="006D27A4" w:rsidP="00E91FB8">
      <w:pPr>
        <w:spacing w:after="0" w:line="240" w:lineRule="auto"/>
        <w:rPr>
          <w:sz w:val="16"/>
          <w:szCs w:val="16"/>
          <w:lang w:val="en-US"/>
        </w:rPr>
      </w:pPr>
      <w:r w:rsidRPr="00E91FB8">
        <w:rPr>
          <w:sz w:val="16"/>
          <w:szCs w:val="16"/>
          <w:lang w:val="en-US"/>
        </w:rPr>
        <w:t>12. Did the authors report that the sample size was sufficiently large to be able to detect a difference in the main outcome between groups with at least 80% power?</w:t>
      </w:r>
    </w:p>
    <w:p w14:paraId="1B2BA56E" w14:textId="77777777" w:rsidR="006D27A4" w:rsidRDefault="006D27A4" w:rsidP="00E91FB8">
      <w:pPr>
        <w:spacing w:after="0" w:line="240" w:lineRule="auto"/>
        <w:rPr>
          <w:sz w:val="16"/>
          <w:szCs w:val="16"/>
          <w:lang w:val="en-US"/>
        </w:rPr>
      </w:pPr>
      <w:r w:rsidRPr="00E91FB8">
        <w:rPr>
          <w:sz w:val="16"/>
          <w:szCs w:val="16"/>
          <w:lang w:val="en-US"/>
        </w:rPr>
        <w:t xml:space="preserve">13. Were outcomes reported or subgroups analyzed prespecified (i.e., identified before analyses were conducted)? </w:t>
      </w:r>
    </w:p>
    <w:p w14:paraId="3F0CB201" w14:textId="0629EBAD" w:rsidR="006D27A4" w:rsidRPr="00E91FB8" w:rsidRDefault="006D27A4" w:rsidP="006D27A4">
      <w:pPr>
        <w:spacing w:after="0" w:line="240" w:lineRule="auto"/>
        <w:rPr>
          <w:lang w:val="en-US"/>
        </w:rPr>
      </w:pPr>
      <w:r w:rsidRPr="00E91FB8">
        <w:rPr>
          <w:sz w:val="16"/>
          <w:szCs w:val="16"/>
          <w:lang w:val="en-US"/>
        </w:rPr>
        <w:t>14. Were all randomized participants analyzed in the group to which they were originally assigned, i.e., did they use an intention-to-treat analysis?</w:t>
      </w:r>
    </w:p>
  </w:footnote>
  <w:footnote w:id="2">
    <w:p w14:paraId="39E482AB" w14:textId="2B783C19" w:rsidR="006D27A4" w:rsidRPr="00E91FB8" w:rsidRDefault="006D27A4">
      <w:pPr>
        <w:pStyle w:val="Funotentext"/>
        <w:rPr>
          <w:lang w:val="en-US"/>
        </w:rPr>
      </w:pPr>
      <w:r>
        <w:rPr>
          <w:rStyle w:val="Funotenzeichen"/>
        </w:rPr>
        <w:footnoteRef/>
      </w:r>
      <w:r w:rsidRPr="00E91FB8">
        <w:rPr>
          <w:lang w:val="en-US"/>
        </w:rPr>
        <w:t xml:space="preserve"> </w:t>
      </w:r>
      <w:r>
        <w:rPr>
          <w:rFonts w:cstheme="minorHAnsi"/>
          <w:sz w:val="17"/>
          <w:szCs w:val="17"/>
          <w:lang w:val="en-US"/>
        </w:rPr>
        <w:t xml:space="preserve">question 9a is not part of the </w:t>
      </w:r>
      <w:r w:rsidRPr="00563B1C">
        <w:rPr>
          <w:rFonts w:cstheme="minorHAnsi"/>
          <w:sz w:val="17"/>
          <w:szCs w:val="17"/>
          <w:lang w:val="en-US"/>
        </w:rPr>
        <w:t>CQACIS</w:t>
      </w:r>
      <w:r>
        <w:rPr>
          <w:rFonts w:cstheme="minorHAnsi"/>
          <w:sz w:val="17"/>
          <w:szCs w:val="17"/>
          <w:lang w:val="en-US"/>
        </w:rPr>
        <w:t>, but was introduced by us as an additional measure for the fidelity of the intervention, namely the standardization of intervention delivery trough training or trough specialized staff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364914"/>
    <w:multiLevelType w:val="hybridMultilevel"/>
    <w:tmpl w:val="9C80744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C7D"/>
    <w:rsid w:val="00025BAA"/>
    <w:rsid w:val="000273E3"/>
    <w:rsid w:val="00032708"/>
    <w:rsid w:val="00053FAB"/>
    <w:rsid w:val="00077BF1"/>
    <w:rsid w:val="00080FAC"/>
    <w:rsid w:val="0008267A"/>
    <w:rsid w:val="00086E4E"/>
    <w:rsid w:val="000B6F40"/>
    <w:rsid w:val="000C0B96"/>
    <w:rsid w:val="000D207C"/>
    <w:rsid w:val="000D5B87"/>
    <w:rsid w:val="000E3564"/>
    <w:rsid w:val="000F2CF8"/>
    <w:rsid w:val="00101340"/>
    <w:rsid w:val="001025BA"/>
    <w:rsid w:val="00116EB0"/>
    <w:rsid w:val="001316B4"/>
    <w:rsid w:val="00145C89"/>
    <w:rsid w:val="00165AD1"/>
    <w:rsid w:val="00165F41"/>
    <w:rsid w:val="0018778F"/>
    <w:rsid w:val="00197554"/>
    <w:rsid w:val="001A0B86"/>
    <w:rsid w:val="001B7EC3"/>
    <w:rsid w:val="001F4837"/>
    <w:rsid w:val="001F6E1D"/>
    <w:rsid w:val="00202001"/>
    <w:rsid w:val="00205755"/>
    <w:rsid w:val="00236E9A"/>
    <w:rsid w:val="00237D9C"/>
    <w:rsid w:val="00255348"/>
    <w:rsid w:val="00296A2C"/>
    <w:rsid w:val="002A6F01"/>
    <w:rsid w:val="002B577C"/>
    <w:rsid w:val="002C1161"/>
    <w:rsid w:val="002D7182"/>
    <w:rsid w:val="002F787F"/>
    <w:rsid w:val="00300BFB"/>
    <w:rsid w:val="00323B6E"/>
    <w:rsid w:val="003309A3"/>
    <w:rsid w:val="00350681"/>
    <w:rsid w:val="003662C6"/>
    <w:rsid w:val="00377C0D"/>
    <w:rsid w:val="00382794"/>
    <w:rsid w:val="00395D31"/>
    <w:rsid w:val="003B13C6"/>
    <w:rsid w:val="003B55FE"/>
    <w:rsid w:val="003D1260"/>
    <w:rsid w:val="003D694D"/>
    <w:rsid w:val="003E528B"/>
    <w:rsid w:val="003F5F31"/>
    <w:rsid w:val="0040659E"/>
    <w:rsid w:val="0043246B"/>
    <w:rsid w:val="00443381"/>
    <w:rsid w:val="00444FFA"/>
    <w:rsid w:val="00451CCC"/>
    <w:rsid w:val="00466390"/>
    <w:rsid w:val="00472FD5"/>
    <w:rsid w:val="00481A15"/>
    <w:rsid w:val="00494916"/>
    <w:rsid w:val="0049786C"/>
    <w:rsid w:val="004B75A2"/>
    <w:rsid w:val="004C4B20"/>
    <w:rsid w:val="004C7A2C"/>
    <w:rsid w:val="004E1266"/>
    <w:rsid w:val="004E40A9"/>
    <w:rsid w:val="004F6975"/>
    <w:rsid w:val="00504050"/>
    <w:rsid w:val="00506669"/>
    <w:rsid w:val="00515B7E"/>
    <w:rsid w:val="00553F50"/>
    <w:rsid w:val="00563B1C"/>
    <w:rsid w:val="00572250"/>
    <w:rsid w:val="00573A3F"/>
    <w:rsid w:val="005A52BB"/>
    <w:rsid w:val="005B44EE"/>
    <w:rsid w:val="005D1EFD"/>
    <w:rsid w:val="005D7F66"/>
    <w:rsid w:val="005E34AF"/>
    <w:rsid w:val="006004D8"/>
    <w:rsid w:val="00600640"/>
    <w:rsid w:val="006318D9"/>
    <w:rsid w:val="006405E8"/>
    <w:rsid w:val="006542D9"/>
    <w:rsid w:val="00654D49"/>
    <w:rsid w:val="00677F3C"/>
    <w:rsid w:val="00684339"/>
    <w:rsid w:val="00693EB4"/>
    <w:rsid w:val="006A7F01"/>
    <w:rsid w:val="006C5A91"/>
    <w:rsid w:val="006C7C78"/>
    <w:rsid w:val="006D12DC"/>
    <w:rsid w:val="006D27A4"/>
    <w:rsid w:val="006D7DF2"/>
    <w:rsid w:val="006F4A3E"/>
    <w:rsid w:val="007155AC"/>
    <w:rsid w:val="007269DC"/>
    <w:rsid w:val="0072772B"/>
    <w:rsid w:val="00744DE0"/>
    <w:rsid w:val="00745422"/>
    <w:rsid w:val="007478EE"/>
    <w:rsid w:val="00755AD2"/>
    <w:rsid w:val="00756AF7"/>
    <w:rsid w:val="00774A6E"/>
    <w:rsid w:val="00781F4B"/>
    <w:rsid w:val="0078769E"/>
    <w:rsid w:val="00787DFE"/>
    <w:rsid w:val="00790805"/>
    <w:rsid w:val="007A080C"/>
    <w:rsid w:val="007A1E81"/>
    <w:rsid w:val="007A5F2E"/>
    <w:rsid w:val="007E4DB6"/>
    <w:rsid w:val="007E6151"/>
    <w:rsid w:val="007E69B7"/>
    <w:rsid w:val="007E7FF7"/>
    <w:rsid w:val="008227EA"/>
    <w:rsid w:val="00823AFF"/>
    <w:rsid w:val="00830879"/>
    <w:rsid w:val="008325A2"/>
    <w:rsid w:val="008444F8"/>
    <w:rsid w:val="008446AE"/>
    <w:rsid w:val="00855BF5"/>
    <w:rsid w:val="00864198"/>
    <w:rsid w:val="00865047"/>
    <w:rsid w:val="0087372A"/>
    <w:rsid w:val="00883036"/>
    <w:rsid w:val="00892C7D"/>
    <w:rsid w:val="008A6684"/>
    <w:rsid w:val="008B5FBF"/>
    <w:rsid w:val="008B643F"/>
    <w:rsid w:val="008C4BE8"/>
    <w:rsid w:val="008D2306"/>
    <w:rsid w:val="008E48DA"/>
    <w:rsid w:val="008F6F85"/>
    <w:rsid w:val="00907217"/>
    <w:rsid w:val="00916DBE"/>
    <w:rsid w:val="00922D89"/>
    <w:rsid w:val="00927D7A"/>
    <w:rsid w:val="009369EE"/>
    <w:rsid w:val="00941FA6"/>
    <w:rsid w:val="00945DFA"/>
    <w:rsid w:val="00971B27"/>
    <w:rsid w:val="00977866"/>
    <w:rsid w:val="009810F7"/>
    <w:rsid w:val="009A5AAE"/>
    <w:rsid w:val="009C4DAA"/>
    <w:rsid w:val="009E0969"/>
    <w:rsid w:val="00A0147D"/>
    <w:rsid w:val="00A04878"/>
    <w:rsid w:val="00A13A90"/>
    <w:rsid w:val="00A13F0F"/>
    <w:rsid w:val="00A274EB"/>
    <w:rsid w:val="00A744AC"/>
    <w:rsid w:val="00A81093"/>
    <w:rsid w:val="00A951DA"/>
    <w:rsid w:val="00AA4236"/>
    <w:rsid w:val="00AB66CC"/>
    <w:rsid w:val="00AD7ACB"/>
    <w:rsid w:val="00AE52D7"/>
    <w:rsid w:val="00AE5F55"/>
    <w:rsid w:val="00AF68EA"/>
    <w:rsid w:val="00B20B7D"/>
    <w:rsid w:val="00B21B45"/>
    <w:rsid w:val="00B25F2F"/>
    <w:rsid w:val="00B330B6"/>
    <w:rsid w:val="00B34B6E"/>
    <w:rsid w:val="00B45307"/>
    <w:rsid w:val="00B5217B"/>
    <w:rsid w:val="00B54BB2"/>
    <w:rsid w:val="00B85819"/>
    <w:rsid w:val="00B92E60"/>
    <w:rsid w:val="00B9702A"/>
    <w:rsid w:val="00BA1B92"/>
    <w:rsid w:val="00BC05B2"/>
    <w:rsid w:val="00BD2724"/>
    <w:rsid w:val="00BE3C0A"/>
    <w:rsid w:val="00BE4E0E"/>
    <w:rsid w:val="00BF022A"/>
    <w:rsid w:val="00BF286C"/>
    <w:rsid w:val="00C02709"/>
    <w:rsid w:val="00C11554"/>
    <w:rsid w:val="00C26FA6"/>
    <w:rsid w:val="00C67742"/>
    <w:rsid w:val="00C736EC"/>
    <w:rsid w:val="00C94112"/>
    <w:rsid w:val="00CC7493"/>
    <w:rsid w:val="00CF0746"/>
    <w:rsid w:val="00D13404"/>
    <w:rsid w:val="00D26C54"/>
    <w:rsid w:val="00D42D68"/>
    <w:rsid w:val="00D519C7"/>
    <w:rsid w:val="00D72F39"/>
    <w:rsid w:val="00D84C62"/>
    <w:rsid w:val="00DE1A91"/>
    <w:rsid w:val="00DE7F67"/>
    <w:rsid w:val="00E01698"/>
    <w:rsid w:val="00E07555"/>
    <w:rsid w:val="00E234A8"/>
    <w:rsid w:val="00E404FF"/>
    <w:rsid w:val="00E66C5D"/>
    <w:rsid w:val="00E91FB8"/>
    <w:rsid w:val="00ED5BD3"/>
    <w:rsid w:val="00EE04CD"/>
    <w:rsid w:val="00EF04DF"/>
    <w:rsid w:val="00F14FA1"/>
    <w:rsid w:val="00F40284"/>
    <w:rsid w:val="00F452AD"/>
    <w:rsid w:val="00F64248"/>
    <w:rsid w:val="00F65B86"/>
    <w:rsid w:val="00F7014D"/>
    <w:rsid w:val="00F81700"/>
    <w:rsid w:val="00F81AA2"/>
    <w:rsid w:val="00FA1AEC"/>
    <w:rsid w:val="00FA4A57"/>
    <w:rsid w:val="00FF1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7525A"/>
  <w15:chartTrackingRefBased/>
  <w15:docId w15:val="{E68965B8-5FDF-4175-A313-0EEB3266C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2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B66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6C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6C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6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6C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6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6CC"/>
    <w:rPr>
      <w:rFonts w:ascii="Segoe UI" w:hAnsi="Segoe UI" w:cs="Segoe UI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A423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A423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AA4236"/>
    <w:rPr>
      <w:vertAlign w:val="superscript"/>
    </w:rPr>
  </w:style>
  <w:style w:type="paragraph" w:styleId="Listenabsatz">
    <w:name w:val="List Paragraph"/>
    <w:basedOn w:val="Standard"/>
    <w:uiPriority w:val="34"/>
    <w:qFormat/>
    <w:rsid w:val="003B13C6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323B6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23B6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23B6E"/>
    <w:rPr>
      <w:vertAlign w:val="superscript"/>
    </w:rPr>
  </w:style>
  <w:style w:type="character" w:styleId="Hyperlink">
    <w:name w:val="Hyperlink"/>
    <w:basedOn w:val="Absatz-Standardschriftart"/>
    <w:uiPriority w:val="99"/>
    <w:unhideWhenUsed/>
    <w:rsid w:val="00E91FB8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91F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8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3DC5B-295B-4F25-BE5D-46E326AFF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213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Glinphratum</dc:creator>
  <cp:keywords/>
  <dc:description/>
  <cp:lastModifiedBy>Fretian, Maria Alexandra</cp:lastModifiedBy>
  <cp:revision>7</cp:revision>
  <dcterms:created xsi:type="dcterms:W3CDTF">2021-08-18T14:03:00Z</dcterms:created>
  <dcterms:modified xsi:type="dcterms:W3CDTF">2021-09-15T12:20:00Z</dcterms:modified>
</cp:coreProperties>
</file>